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254636" w:rsidRDefault="00654E8F" w:rsidP="00AD0A79">
      <w:pPr>
        <w:pStyle w:val="SupplementaryMaterial"/>
        <w:spacing w:before="0" w:after="0"/>
        <w:rPr>
          <w:b w:val="0"/>
          <w:sz w:val="24"/>
          <w:szCs w:val="24"/>
        </w:rPr>
      </w:pPr>
      <w:r w:rsidRPr="00254636">
        <w:rPr>
          <w:sz w:val="24"/>
          <w:szCs w:val="24"/>
        </w:rPr>
        <w:t>Supplementary Material</w:t>
      </w:r>
    </w:p>
    <w:p w14:paraId="69A12C55" w14:textId="77777777" w:rsidR="002913BB" w:rsidRPr="00254636" w:rsidRDefault="002913BB" w:rsidP="00AD0A79">
      <w:pPr>
        <w:keepNext/>
        <w:spacing w:before="0" w:after="0"/>
        <w:rPr>
          <w:rFonts w:cs="Times New Roman"/>
          <w:szCs w:val="24"/>
        </w:rPr>
      </w:pPr>
    </w:p>
    <w:tbl>
      <w:tblPr>
        <w:tblW w:w="0" w:type="auto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43"/>
        <w:gridCol w:w="992"/>
        <w:gridCol w:w="1709"/>
      </w:tblGrid>
      <w:tr w:rsidR="006879D4" w:rsidRPr="00254636" w14:paraId="401893FA" w14:textId="77777777" w:rsidTr="006C6CBB">
        <w:trPr>
          <w:trHeight w:val="55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190300C" w14:textId="4E2D732D" w:rsidR="006879D4" w:rsidRPr="00254636" w:rsidRDefault="006879D4" w:rsidP="008F043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254636">
              <w:rPr>
                <w:rFonts w:eastAsia="Times New Roman" w:cs="Times New Roman"/>
                <w:b/>
                <w:bCs/>
                <w:sz w:val="20"/>
                <w:szCs w:val="20"/>
                <w:lang w:val="pt-BR" w:eastAsia="pt-BR"/>
              </w:rPr>
              <w:t>Paramete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900F4E" w14:textId="77777777" w:rsidR="006879D4" w:rsidRPr="00254636" w:rsidRDefault="006879D4" w:rsidP="008F043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254636">
              <w:rPr>
                <w:rFonts w:eastAsia="Times New Roman" w:cs="Times New Roman"/>
                <w:b/>
                <w:bCs/>
                <w:sz w:val="20"/>
                <w:szCs w:val="20"/>
                <w:lang w:val="pt-BR" w:eastAsia="pt-BR"/>
              </w:rPr>
              <w:t>Result</w:t>
            </w:r>
          </w:p>
        </w:tc>
        <w:tc>
          <w:tcPr>
            <w:tcW w:w="1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8A80019" w14:textId="77777777" w:rsidR="006879D4" w:rsidRPr="00254636" w:rsidRDefault="006879D4" w:rsidP="008F043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254636">
              <w:rPr>
                <w:rFonts w:eastAsia="Times New Roman" w:cs="Times New Roman"/>
                <w:b/>
                <w:bCs/>
                <w:sz w:val="20"/>
                <w:szCs w:val="20"/>
                <w:lang w:val="pt-BR" w:eastAsia="pt-BR"/>
              </w:rPr>
              <w:t>Unit</w:t>
            </w:r>
          </w:p>
        </w:tc>
      </w:tr>
      <w:tr w:rsidR="006879D4" w:rsidRPr="00254636" w14:paraId="57F89504" w14:textId="77777777" w:rsidTr="006C6CBB">
        <w:trPr>
          <w:trHeight w:val="91"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9F1AFF2" w14:textId="53663611" w:rsidR="006879D4" w:rsidRPr="00254636" w:rsidRDefault="008F1119" w:rsidP="008F043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254636">
              <w:rPr>
                <w:rFonts w:eastAsia="Times New Roman" w:cs="Times New Roman"/>
                <w:sz w:val="20"/>
                <w:szCs w:val="20"/>
                <w:lang w:val="pt-BR" w:eastAsia="pt-BR"/>
              </w:rPr>
              <w:t xml:space="preserve">Dissolved </w:t>
            </w:r>
            <w:proofErr w:type="spellStart"/>
            <w:r w:rsidRPr="00254636">
              <w:rPr>
                <w:rFonts w:eastAsia="Times New Roman" w:cs="Times New Roman"/>
                <w:sz w:val="20"/>
                <w:szCs w:val="20"/>
                <w:lang w:val="pt-BR" w:eastAsia="pt-BR"/>
              </w:rPr>
              <w:t>oxigen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7F78D64" w14:textId="40A8657B" w:rsidR="006879D4" w:rsidRPr="00254636" w:rsidRDefault="006879D4" w:rsidP="008F043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254636">
              <w:rPr>
                <w:rFonts w:eastAsia="Times New Roman" w:cs="Times New Roman"/>
                <w:sz w:val="20"/>
                <w:szCs w:val="20"/>
                <w:lang w:val="pt-BR" w:eastAsia="pt-BR"/>
              </w:rPr>
              <w:t>6.07</w:t>
            </w:r>
          </w:p>
        </w:tc>
        <w:tc>
          <w:tcPr>
            <w:tcW w:w="170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EF7EAD5" w14:textId="1749FB40" w:rsidR="006879D4" w:rsidRPr="00254636" w:rsidRDefault="006879D4" w:rsidP="008F043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254636">
              <w:rPr>
                <w:rFonts w:eastAsia="Times New Roman" w:cs="Times New Roman"/>
                <w:sz w:val="20"/>
                <w:szCs w:val="20"/>
                <w:lang w:val="pt-BR" w:eastAsia="pt-BR"/>
              </w:rPr>
              <w:t>mg/L</w:t>
            </w:r>
          </w:p>
        </w:tc>
      </w:tr>
      <w:tr w:rsidR="006879D4" w:rsidRPr="00254636" w14:paraId="74A5B20F" w14:textId="77777777" w:rsidTr="006C6CBB">
        <w:trPr>
          <w:trHeight w:val="91"/>
        </w:trPr>
        <w:tc>
          <w:tcPr>
            <w:tcW w:w="1843" w:type="dxa"/>
            <w:shd w:val="clear" w:color="auto" w:fill="auto"/>
            <w:vAlign w:val="center"/>
            <w:hideMark/>
          </w:tcPr>
          <w:p w14:paraId="767997A9" w14:textId="61971ABF" w:rsidR="006879D4" w:rsidRPr="00254636" w:rsidRDefault="006879D4" w:rsidP="008F043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proofErr w:type="spellStart"/>
            <w:r w:rsidRPr="00254636">
              <w:rPr>
                <w:rFonts w:eastAsia="Times New Roman" w:cs="Times New Roman"/>
                <w:sz w:val="20"/>
                <w:szCs w:val="20"/>
                <w:lang w:val="pt-BR" w:eastAsia="pt-BR"/>
              </w:rPr>
              <w:t>Salini</w:t>
            </w:r>
            <w:r w:rsidR="00B84029" w:rsidRPr="00254636">
              <w:rPr>
                <w:rFonts w:eastAsia="Times New Roman" w:cs="Times New Roman"/>
                <w:sz w:val="20"/>
                <w:szCs w:val="20"/>
                <w:lang w:val="pt-BR" w:eastAsia="pt-BR"/>
              </w:rPr>
              <w:t>t</w:t>
            </w:r>
            <w:r w:rsidR="00FF37C9" w:rsidRPr="00254636">
              <w:rPr>
                <w:rFonts w:eastAsia="Times New Roman" w:cs="Times New Roman"/>
                <w:sz w:val="20"/>
                <w:szCs w:val="20"/>
                <w:lang w:val="pt-BR" w:eastAsia="pt-BR"/>
              </w:rPr>
              <w:t>y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1BC2D19" w14:textId="0C387861" w:rsidR="006879D4" w:rsidRPr="00254636" w:rsidRDefault="006879D4" w:rsidP="008F043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254636">
              <w:rPr>
                <w:rFonts w:eastAsia="Times New Roman" w:cs="Times New Roman"/>
                <w:sz w:val="20"/>
                <w:szCs w:val="20"/>
                <w:lang w:val="pt-BR" w:eastAsia="pt-BR"/>
              </w:rPr>
              <w:t>1910</w:t>
            </w:r>
          </w:p>
        </w:tc>
        <w:tc>
          <w:tcPr>
            <w:tcW w:w="1709" w:type="dxa"/>
            <w:shd w:val="clear" w:color="auto" w:fill="auto"/>
            <w:vAlign w:val="center"/>
            <w:hideMark/>
          </w:tcPr>
          <w:p w14:paraId="1B1AF7EB" w14:textId="6D6EE891" w:rsidR="006879D4" w:rsidRPr="00254636" w:rsidRDefault="006879D4" w:rsidP="008F043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254636">
              <w:rPr>
                <w:rFonts w:eastAsia="Times New Roman" w:cs="Times New Roman"/>
                <w:sz w:val="20"/>
                <w:szCs w:val="20"/>
                <w:lang w:val="pt-BR" w:eastAsia="pt-BR"/>
              </w:rPr>
              <w:t>mg/L</w:t>
            </w:r>
          </w:p>
        </w:tc>
      </w:tr>
      <w:tr w:rsidR="006879D4" w:rsidRPr="00254636" w14:paraId="279A8EE6" w14:textId="77777777" w:rsidTr="006C6CBB">
        <w:trPr>
          <w:trHeight w:val="91"/>
        </w:trPr>
        <w:tc>
          <w:tcPr>
            <w:tcW w:w="1843" w:type="dxa"/>
            <w:shd w:val="clear" w:color="auto" w:fill="auto"/>
            <w:vAlign w:val="center"/>
            <w:hideMark/>
          </w:tcPr>
          <w:p w14:paraId="13ACD26D" w14:textId="66F18D38" w:rsidR="006879D4" w:rsidRPr="00254636" w:rsidRDefault="006879D4" w:rsidP="008F043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254636">
              <w:rPr>
                <w:rFonts w:eastAsia="Times New Roman" w:cs="Times New Roman"/>
                <w:sz w:val="20"/>
                <w:szCs w:val="20"/>
                <w:lang w:val="pt-BR" w:eastAsia="pt-BR"/>
              </w:rPr>
              <w:t>pH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8116581" w14:textId="52DCFFE1" w:rsidR="006879D4" w:rsidRPr="00254636" w:rsidRDefault="006879D4" w:rsidP="008F043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254636">
              <w:rPr>
                <w:rFonts w:eastAsia="Times New Roman" w:cs="Times New Roman"/>
                <w:sz w:val="20"/>
                <w:szCs w:val="20"/>
                <w:lang w:val="pt-BR" w:eastAsia="pt-BR"/>
              </w:rPr>
              <w:t>1.17</w:t>
            </w:r>
          </w:p>
        </w:tc>
        <w:tc>
          <w:tcPr>
            <w:tcW w:w="1709" w:type="dxa"/>
            <w:shd w:val="clear" w:color="auto" w:fill="auto"/>
            <w:vAlign w:val="center"/>
            <w:hideMark/>
          </w:tcPr>
          <w:p w14:paraId="7E6FF1C2" w14:textId="035148AA" w:rsidR="006879D4" w:rsidRPr="00254636" w:rsidRDefault="006879D4" w:rsidP="008F043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254636">
              <w:rPr>
                <w:rFonts w:eastAsia="Times New Roman" w:cs="Times New Roman"/>
                <w:sz w:val="20"/>
                <w:szCs w:val="20"/>
                <w:lang w:val="pt-BR" w:eastAsia="pt-BR"/>
              </w:rPr>
              <w:t>à 25°C</w:t>
            </w:r>
          </w:p>
        </w:tc>
      </w:tr>
      <w:tr w:rsidR="006879D4" w:rsidRPr="00254636" w14:paraId="7F254B0A" w14:textId="77777777" w:rsidTr="006C6CBB">
        <w:trPr>
          <w:trHeight w:val="91"/>
        </w:trPr>
        <w:tc>
          <w:tcPr>
            <w:tcW w:w="1843" w:type="dxa"/>
            <w:shd w:val="clear" w:color="auto" w:fill="auto"/>
            <w:vAlign w:val="center"/>
            <w:hideMark/>
          </w:tcPr>
          <w:p w14:paraId="6F68C4ED" w14:textId="4F23C82A" w:rsidR="006879D4" w:rsidRPr="00254636" w:rsidRDefault="006879D4" w:rsidP="008F043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proofErr w:type="spellStart"/>
            <w:r w:rsidRPr="00254636">
              <w:rPr>
                <w:rFonts w:eastAsia="Times New Roman" w:cs="Times New Roman"/>
                <w:sz w:val="20"/>
                <w:szCs w:val="20"/>
                <w:lang w:val="pt-BR" w:eastAsia="pt-BR"/>
              </w:rPr>
              <w:t>Condutivi</w:t>
            </w:r>
            <w:r w:rsidR="00723CA4" w:rsidRPr="00254636">
              <w:rPr>
                <w:rFonts w:eastAsia="Times New Roman" w:cs="Times New Roman"/>
                <w:sz w:val="20"/>
                <w:szCs w:val="20"/>
                <w:lang w:val="pt-BR" w:eastAsia="pt-BR"/>
              </w:rPr>
              <w:t>ty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1579ADB" w14:textId="605D40C7" w:rsidR="006879D4" w:rsidRPr="00254636" w:rsidRDefault="006879D4" w:rsidP="008F043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254636">
              <w:rPr>
                <w:rFonts w:eastAsia="Times New Roman" w:cs="Times New Roman"/>
                <w:sz w:val="20"/>
                <w:szCs w:val="20"/>
                <w:lang w:val="pt-BR" w:eastAsia="pt-BR"/>
              </w:rPr>
              <w:t>407</w:t>
            </w:r>
          </w:p>
        </w:tc>
        <w:tc>
          <w:tcPr>
            <w:tcW w:w="1709" w:type="dxa"/>
            <w:shd w:val="clear" w:color="auto" w:fill="auto"/>
            <w:vAlign w:val="center"/>
            <w:hideMark/>
          </w:tcPr>
          <w:p w14:paraId="38DC869F" w14:textId="748AF3C6" w:rsidR="006879D4" w:rsidRPr="00254636" w:rsidRDefault="006879D4" w:rsidP="008F043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254636">
              <w:rPr>
                <w:rFonts w:eastAsia="Times New Roman" w:cs="Times New Roman"/>
                <w:sz w:val="20"/>
                <w:szCs w:val="20"/>
                <w:lang w:val="pt-BR" w:eastAsia="pt-BR"/>
              </w:rPr>
              <w:t>μS/cm à 25°C</w:t>
            </w:r>
          </w:p>
        </w:tc>
      </w:tr>
      <w:tr w:rsidR="006879D4" w:rsidRPr="00254636" w14:paraId="5B5B8AC4" w14:textId="77777777" w:rsidTr="006C6CBB">
        <w:trPr>
          <w:trHeight w:val="91"/>
        </w:trPr>
        <w:tc>
          <w:tcPr>
            <w:tcW w:w="1843" w:type="dxa"/>
            <w:shd w:val="clear" w:color="auto" w:fill="auto"/>
            <w:vAlign w:val="center"/>
            <w:hideMark/>
          </w:tcPr>
          <w:p w14:paraId="54BCB132" w14:textId="2BCCE53F" w:rsidR="006879D4" w:rsidRPr="00254636" w:rsidRDefault="005D3084" w:rsidP="008F043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254636">
              <w:rPr>
                <w:rFonts w:eastAsia="Times New Roman" w:cs="Times New Roman"/>
                <w:sz w:val="20"/>
                <w:szCs w:val="20"/>
                <w:lang w:val="pt-BR" w:eastAsia="pt-BR"/>
              </w:rPr>
              <w:t>C</w:t>
            </w:r>
            <w:r w:rsidR="009824F2" w:rsidRPr="00254636">
              <w:rPr>
                <w:rFonts w:eastAsia="Times New Roman" w:cs="Times New Roman"/>
                <w:sz w:val="20"/>
                <w:szCs w:val="20"/>
                <w:lang w:val="pt-BR" w:eastAsia="pt-BR"/>
              </w:rPr>
              <w:t>hemical</w:t>
            </w:r>
            <w:r w:rsidR="00BD370C" w:rsidRPr="00254636">
              <w:rPr>
                <w:rFonts w:eastAsia="Times New Roman" w:cs="Times New Roman"/>
                <w:sz w:val="20"/>
                <w:szCs w:val="20"/>
                <w:lang w:val="pt-BR" w:eastAsia="pt-BR"/>
              </w:rPr>
              <w:t>-</w:t>
            </w:r>
            <w:proofErr w:type="spellStart"/>
            <w:r w:rsidR="009824F2" w:rsidRPr="00254636">
              <w:rPr>
                <w:rFonts w:eastAsia="Times New Roman" w:cs="Times New Roman"/>
                <w:sz w:val="20"/>
                <w:szCs w:val="20"/>
                <w:lang w:val="pt-BR" w:eastAsia="pt-BR"/>
              </w:rPr>
              <w:t>oxygen</w:t>
            </w:r>
            <w:proofErr w:type="spellEnd"/>
            <w:r w:rsidR="009824F2" w:rsidRPr="00254636">
              <w:rPr>
                <w:rFonts w:eastAsia="Times New Roman" w:cs="Times New Roman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="009824F2" w:rsidRPr="00254636">
              <w:rPr>
                <w:rFonts w:eastAsia="Times New Roman" w:cs="Times New Roman"/>
                <w:sz w:val="20"/>
                <w:szCs w:val="20"/>
                <w:lang w:val="pt-BR" w:eastAsia="pt-BR"/>
              </w:rPr>
              <w:t>demand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5E6C106" w14:textId="11B6EFD7" w:rsidR="006879D4" w:rsidRPr="00254636" w:rsidRDefault="006879D4" w:rsidP="008F043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254636">
              <w:rPr>
                <w:rFonts w:eastAsia="Times New Roman" w:cs="Times New Roman"/>
                <w:sz w:val="20"/>
                <w:szCs w:val="20"/>
                <w:lang w:val="pt-BR" w:eastAsia="pt-BR"/>
              </w:rPr>
              <w:t>112.60</w:t>
            </w:r>
          </w:p>
        </w:tc>
        <w:tc>
          <w:tcPr>
            <w:tcW w:w="1709" w:type="dxa"/>
            <w:shd w:val="clear" w:color="auto" w:fill="auto"/>
            <w:vAlign w:val="center"/>
            <w:hideMark/>
          </w:tcPr>
          <w:p w14:paraId="6087F8AA" w14:textId="321BB6CA" w:rsidR="006879D4" w:rsidRPr="00254636" w:rsidRDefault="006879D4" w:rsidP="008F043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254636">
              <w:rPr>
                <w:rFonts w:eastAsia="Times New Roman" w:cs="Times New Roman"/>
                <w:sz w:val="20"/>
                <w:szCs w:val="20"/>
                <w:lang w:val="pt-BR" w:eastAsia="pt-BR"/>
              </w:rPr>
              <w:t>mg/L</w:t>
            </w:r>
          </w:p>
        </w:tc>
      </w:tr>
      <w:tr w:rsidR="006879D4" w:rsidRPr="00254636" w14:paraId="5B3FAF1C" w14:textId="77777777" w:rsidTr="006C6CBB">
        <w:trPr>
          <w:trHeight w:val="91"/>
        </w:trPr>
        <w:tc>
          <w:tcPr>
            <w:tcW w:w="1843" w:type="dxa"/>
            <w:shd w:val="clear" w:color="auto" w:fill="auto"/>
            <w:vAlign w:val="center"/>
            <w:hideMark/>
          </w:tcPr>
          <w:p w14:paraId="61E76874" w14:textId="1836F994" w:rsidR="006879D4" w:rsidRPr="00254636" w:rsidRDefault="00A12D0E" w:rsidP="008F043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proofErr w:type="spellStart"/>
            <w:r w:rsidRPr="00254636">
              <w:rPr>
                <w:rFonts w:eastAsia="Times New Roman" w:cs="Times New Roman"/>
                <w:sz w:val="20"/>
                <w:szCs w:val="20"/>
                <w:lang w:val="pt-BR" w:eastAsia="pt-BR"/>
              </w:rPr>
              <w:t>Biochemical-oxygen</w:t>
            </w:r>
            <w:proofErr w:type="spellEnd"/>
            <w:r w:rsidRPr="00254636">
              <w:rPr>
                <w:rFonts w:eastAsia="Times New Roman" w:cs="Times New Roman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254636">
              <w:rPr>
                <w:rFonts w:eastAsia="Times New Roman" w:cs="Times New Roman"/>
                <w:sz w:val="20"/>
                <w:szCs w:val="20"/>
                <w:lang w:val="pt-BR" w:eastAsia="pt-BR"/>
              </w:rPr>
              <w:t>demand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59F0F86" w14:textId="6C403940" w:rsidR="006879D4" w:rsidRPr="00254636" w:rsidRDefault="006879D4" w:rsidP="008F043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254636">
              <w:rPr>
                <w:rFonts w:eastAsia="Times New Roman" w:cs="Times New Roman"/>
                <w:sz w:val="20"/>
                <w:szCs w:val="20"/>
                <w:lang w:val="pt-BR" w:eastAsia="pt-BR"/>
              </w:rPr>
              <w:t>32.64</w:t>
            </w:r>
          </w:p>
        </w:tc>
        <w:tc>
          <w:tcPr>
            <w:tcW w:w="1709" w:type="dxa"/>
            <w:shd w:val="clear" w:color="auto" w:fill="auto"/>
            <w:vAlign w:val="center"/>
            <w:hideMark/>
          </w:tcPr>
          <w:p w14:paraId="422331F0" w14:textId="76E12C3B" w:rsidR="006879D4" w:rsidRPr="00254636" w:rsidRDefault="006879D4" w:rsidP="008F043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254636">
              <w:rPr>
                <w:rFonts w:eastAsia="Times New Roman" w:cs="Times New Roman"/>
                <w:sz w:val="20"/>
                <w:szCs w:val="20"/>
                <w:lang w:val="pt-BR" w:eastAsia="pt-BR"/>
              </w:rPr>
              <w:t>mg/L</w:t>
            </w:r>
          </w:p>
        </w:tc>
      </w:tr>
      <w:tr w:rsidR="006879D4" w:rsidRPr="00254636" w14:paraId="0B78F38C" w14:textId="77777777" w:rsidTr="006C6CBB">
        <w:trPr>
          <w:trHeight w:val="91"/>
        </w:trPr>
        <w:tc>
          <w:tcPr>
            <w:tcW w:w="1843" w:type="dxa"/>
            <w:shd w:val="clear" w:color="auto" w:fill="auto"/>
            <w:vAlign w:val="center"/>
            <w:hideMark/>
          </w:tcPr>
          <w:p w14:paraId="352DA6BB" w14:textId="5BC3881D" w:rsidR="006879D4" w:rsidRPr="00254636" w:rsidRDefault="00A14B9F" w:rsidP="008F043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254636">
              <w:rPr>
                <w:rFonts w:eastAsia="Times New Roman" w:cs="Times New Roman"/>
                <w:sz w:val="20"/>
                <w:szCs w:val="20"/>
                <w:lang w:val="pt-BR" w:eastAsia="pt-BR"/>
              </w:rPr>
              <w:t xml:space="preserve">Total </w:t>
            </w:r>
            <w:proofErr w:type="spellStart"/>
            <w:r w:rsidRPr="00254636">
              <w:rPr>
                <w:rFonts w:eastAsia="Times New Roman" w:cs="Times New Roman"/>
                <w:sz w:val="20"/>
                <w:szCs w:val="20"/>
                <w:lang w:val="pt-BR" w:eastAsia="pt-BR"/>
              </w:rPr>
              <w:t>coliform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3621A71" w14:textId="376AC780" w:rsidR="006879D4" w:rsidRPr="00254636" w:rsidRDefault="006879D4" w:rsidP="008F043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254636">
              <w:rPr>
                <w:rFonts w:eastAsia="Times New Roman" w:cs="Times New Roman"/>
                <w:sz w:val="20"/>
                <w:szCs w:val="20"/>
                <w:lang w:val="pt-BR" w:eastAsia="pt-BR"/>
              </w:rPr>
              <w:t>1600</w:t>
            </w:r>
          </w:p>
        </w:tc>
        <w:tc>
          <w:tcPr>
            <w:tcW w:w="1709" w:type="dxa"/>
            <w:shd w:val="clear" w:color="auto" w:fill="auto"/>
            <w:vAlign w:val="center"/>
            <w:hideMark/>
          </w:tcPr>
          <w:p w14:paraId="559D37F7" w14:textId="16743AEA" w:rsidR="006879D4" w:rsidRPr="00254636" w:rsidRDefault="006879D4" w:rsidP="008F043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254636">
              <w:rPr>
                <w:rFonts w:eastAsia="Times New Roman" w:cs="Times New Roman"/>
                <w:sz w:val="20"/>
                <w:szCs w:val="20"/>
                <w:lang w:val="pt-BR" w:eastAsia="pt-BR"/>
              </w:rPr>
              <w:t xml:space="preserve">NMP/100 </w:t>
            </w:r>
            <w:proofErr w:type="spellStart"/>
            <w:r w:rsidRPr="00254636">
              <w:rPr>
                <w:rFonts w:eastAsia="Times New Roman" w:cs="Times New Roman"/>
                <w:sz w:val="20"/>
                <w:szCs w:val="20"/>
                <w:lang w:val="pt-BR" w:eastAsia="pt-BR"/>
              </w:rPr>
              <w:t>mL</w:t>
            </w:r>
            <w:proofErr w:type="spellEnd"/>
          </w:p>
        </w:tc>
      </w:tr>
      <w:tr w:rsidR="006879D4" w:rsidRPr="00254636" w14:paraId="7A8EB8BA" w14:textId="77777777" w:rsidTr="006C6CBB">
        <w:trPr>
          <w:trHeight w:val="91"/>
        </w:trPr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A23FC27" w14:textId="7749BA84" w:rsidR="006879D4" w:rsidRPr="00254636" w:rsidRDefault="006879D4" w:rsidP="008F043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254636">
              <w:rPr>
                <w:rFonts w:eastAsia="Times New Roman" w:cs="Times New Roman"/>
                <w:i/>
                <w:iCs/>
                <w:sz w:val="20"/>
                <w:szCs w:val="20"/>
                <w:lang w:val="pt-BR" w:eastAsia="pt-BR"/>
              </w:rPr>
              <w:t>Escherichia coli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8D4A26" w14:textId="64B07FA8" w:rsidR="006879D4" w:rsidRPr="00254636" w:rsidRDefault="006879D4" w:rsidP="008F043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254636">
              <w:rPr>
                <w:rFonts w:eastAsia="Times New Roman" w:cs="Times New Roman"/>
                <w:sz w:val="20"/>
                <w:szCs w:val="20"/>
                <w:lang w:val="pt-BR" w:eastAsia="pt-BR"/>
              </w:rPr>
              <w:t>Prese</w:t>
            </w:r>
            <w:r w:rsidR="002B2DA7" w:rsidRPr="00254636">
              <w:rPr>
                <w:rFonts w:eastAsia="Times New Roman" w:cs="Times New Roman"/>
                <w:sz w:val="20"/>
                <w:szCs w:val="20"/>
                <w:lang w:val="pt-BR" w:eastAsia="pt-BR"/>
              </w:rPr>
              <w:t>nce</w:t>
            </w:r>
          </w:p>
        </w:tc>
        <w:tc>
          <w:tcPr>
            <w:tcW w:w="170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4624F72" w14:textId="4BEF5ED3" w:rsidR="006879D4" w:rsidRPr="00254636" w:rsidRDefault="006879D4" w:rsidP="008F043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254636">
              <w:rPr>
                <w:rFonts w:eastAsia="Times New Roman" w:cs="Times New Roman"/>
                <w:sz w:val="20"/>
                <w:szCs w:val="20"/>
                <w:lang w:val="pt-BR" w:eastAsia="pt-BR"/>
              </w:rPr>
              <w:t>/100mL</w:t>
            </w:r>
          </w:p>
        </w:tc>
      </w:tr>
    </w:tbl>
    <w:p w14:paraId="0E2EC5C7" w14:textId="7ABDCCEE" w:rsidR="00FD24E8" w:rsidRPr="00254636" w:rsidRDefault="002C7C99" w:rsidP="00FD24E8">
      <w:pPr>
        <w:pStyle w:val="Legenda"/>
      </w:pPr>
      <w:r w:rsidRPr="00254636">
        <w:t xml:space="preserve">Supplementary Table </w:t>
      </w:r>
      <w:fldSimple w:instr=" SEQ Supplementary_Table \* ARABIC ">
        <w:r w:rsidR="00DF6B1E" w:rsidRPr="00254636">
          <w:rPr>
            <w:noProof/>
          </w:rPr>
          <w:t>1</w:t>
        </w:r>
      </w:fldSimple>
      <w:r w:rsidRPr="00254636">
        <w:t xml:space="preserve">. </w:t>
      </w:r>
      <w:r w:rsidR="00063255" w:rsidRPr="00254636">
        <w:rPr>
          <w:b w:val="0"/>
          <w:bCs w:val="0"/>
        </w:rPr>
        <w:t>Physical</w:t>
      </w:r>
      <w:r w:rsidRPr="00254636">
        <w:rPr>
          <w:b w:val="0"/>
          <w:bCs w:val="0"/>
        </w:rPr>
        <w:t>-chemistry parameters</w:t>
      </w:r>
      <w:r w:rsidR="00525B8A" w:rsidRPr="00254636">
        <w:rPr>
          <w:b w:val="0"/>
          <w:bCs w:val="0"/>
        </w:rPr>
        <w:t>.</w:t>
      </w:r>
    </w:p>
    <w:p w14:paraId="43B52151" w14:textId="77777777" w:rsidR="00FD24E8" w:rsidRPr="00254636" w:rsidRDefault="00FD24E8" w:rsidP="00AD0A79">
      <w:pPr>
        <w:keepNext/>
        <w:spacing w:before="0" w:after="0"/>
        <w:rPr>
          <w:rFonts w:cs="Times New Roman"/>
          <w:szCs w:val="24"/>
        </w:rPr>
      </w:pPr>
    </w:p>
    <w:p w14:paraId="064DF176" w14:textId="77777777" w:rsidR="00FD24E8" w:rsidRPr="00254636" w:rsidRDefault="00FD24E8" w:rsidP="00AD0A79">
      <w:pPr>
        <w:keepNext/>
        <w:spacing w:before="0" w:after="0"/>
        <w:rPr>
          <w:rFonts w:cs="Times New Roman"/>
          <w:szCs w:val="24"/>
        </w:rPr>
        <w:sectPr w:rsidR="00FD24E8" w:rsidRPr="00254636" w:rsidSect="0093429D">
          <w:headerReference w:type="even" r:id="rId8"/>
          <w:footerReference w:type="even" r:id="rId9"/>
          <w:footerReference w:type="default" r:id="rId10"/>
          <w:headerReference w:type="first" r:id="rId11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tbl>
      <w:tblPr>
        <w:tblW w:w="104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40"/>
        <w:gridCol w:w="1460"/>
        <w:gridCol w:w="1460"/>
        <w:gridCol w:w="1460"/>
        <w:gridCol w:w="1460"/>
        <w:gridCol w:w="1460"/>
        <w:gridCol w:w="1460"/>
      </w:tblGrid>
      <w:tr w:rsidR="00D01807" w:rsidRPr="00D01807" w14:paraId="5FD8130E" w14:textId="77777777" w:rsidTr="00D01807">
        <w:trPr>
          <w:trHeight w:val="340"/>
        </w:trPr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3133D4" w14:textId="77777777" w:rsidR="00D01807" w:rsidRPr="00D01807" w:rsidRDefault="00D01807" w:rsidP="00D0180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D0180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pt-BR" w:eastAsia="pt-BR"/>
              </w:rPr>
              <w:lastRenderedPageBreak/>
              <w:t>Parameter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9DFB5E" w14:textId="77777777" w:rsidR="00D01807" w:rsidRPr="00D01807" w:rsidRDefault="00D01807" w:rsidP="00D0180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D0180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pt-BR" w:eastAsia="pt-BR"/>
              </w:rPr>
              <w:t>P1R1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C13D8E" w14:textId="77777777" w:rsidR="00D01807" w:rsidRPr="00D01807" w:rsidRDefault="00D01807" w:rsidP="00D0180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D0180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pt-BR" w:eastAsia="pt-BR"/>
              </w:rPr>
              <w:t>P1R2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636CD1" w14:textId="77777777" w:rsidR="00D01807" w:rsidRPr="00D01807" w:rsidRDefault="00D01807" w:rsidP="00D0180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D0180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pt-BR" w:eastAsia="pt-BR"/>
              </w:rPr>
              <w:t>P1R3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526DE8" w14:textId="77777777" w:rsidR="00D01807" w:rsidRPr="00D01807" w:rsidRDefault="00D01807" w:rsidP="00D0180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D0180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pt-BR" w:eastAsia="pt-BR"/>
              </w:rPr>
              <w:t>P2R1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4F5145" w14:textId="77777777" w:rsidR="00D01807" w:rsidRPr="00D01807" w:rsidRDefault="00D01807" w:rsidP="00D0180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D0180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pt-BR" w:eastAsia="pt-BR"/>
              </w:rPr>
              <w:t>P2R2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EDA4CC" w14:textId="77777777" w:rsidR="00D01807" w:rsidRPr="00D01807" w:rsidRDefault="00D01807" w:rsidP="00D0180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D0180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pt-BR" w:eastAsia="pt-BR"/>
              </w:rPr>
              <w:t>P2R3</w:t>
            </w:r>
          </w:p>
        </w:tc>
      </w:tr>
      <w:tr w:rsidR="00D01807" w:rsidRPr="00D01807" w14:paraId="21DBB915" w14:textId="77777777" w:rsidTr="00D01807">
        <w:trPr>
          <w:trHeight w:val="2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5FDDF8" w14:textId="77777777" w:rsidR="00D01807" w:rsidRPr="00D01807" w:rsidRDefault="00D01807" w:rsidP="00D0180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D01807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Site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D363CA" w14:textId="77777777" w:rsidR="00D01807" w:rsidRPr="00D01807" w:rsidRDefault="00D01807" w:rsidP="00D018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D01807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P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A7F70E" w14:textId="77777777" w:rsidR="00D01807" w:rsidRPr="00D01807" w:rsidRDefault="00D01807" w:rsidP="00D018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D01807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P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BD902E" w14:textId="77777777" w:rsidR="00D01807" w:rsidRPr="00D01807" w:rsidRDefault="00D01807" w:rsidP="00D018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D01807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P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51021E" w14:textId="77777777" w:rsidR="00D01807" w:rsidRPr="00D01807" w:rsidRDefault="00D01807" w:rsidP="00D018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D01807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P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CADE5D" w14:textId="77777777" w:rsidR="00D01807" w:rsidRPr="00D01807" w:rsidRDefault="00D01807" w:rsidP="00D018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D01807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P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C168BC" w14:textId="77777777" w:rsidR="00D01807" w:rsidRPr="00D01807" w:rsidRDefault="00D01807" w:rsidP="00D018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D01807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P2</w:t>
            </w:r>
          </w:p>
        </w:tc>
      </w:tr>
      <w:tr w:rsidR="00D01807" w:rsidRPr="00D01807" w14:paraId="5867B352" w14:textId="77777777" w:rsidTr="00D01807">
        <w:trPr>
          <w:trHeight w:val="2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582ABB" w14:textId="77777777" w:rsidR="00D01807" w:rsidRPr="00D01807" w:rsidRDefault="00D01807" w:rsidP="00D0180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D01807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Total of read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6C0215" w14:textId="77777777" w:rsidR="00D01807" w:rsidRPr="00D01807" w:rsidRDefault="00D01807" w:rsidP="00D018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D01807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2370952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98914F" w14:textId="77777777" w:rsidR="00D01807" w:rsidRPr="00D01807" w:rsidRDefault="00D01807" w:rsidP="00D018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D01807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2265502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0B4796" w14:textId="77777777" w:rsidR="00D01807" w:rsidRPr="00D01807" w:rsidRDefault="00D01807" w:rsidP="00D018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D01807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3659880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C60EB3" w14:textId="77777777" w:rsidR="00D01807" w:rsidRPr="00D01807" w:rsidRDefault="00D01807" w:rsidP="00D018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D01807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2116598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2EAE42" w14:textId="77777777" w:rsidR="00D01807" w:rsidRPr="00D01807" w:rsidRDefault="00D01807" w:rsidP="00D018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D01807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5802042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E013E3" w14:textId="77777777" w:rsidR="00D01807" w:rsidRPr="00D01807" w:rsidRDefault="00D01807" w:rsidP="00D018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D01807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24207568</w:t>
            </w:r>
          </w:p>
        </w:tc>
      </w:tr>
      <w:tr w:rsidR="00D01807" w:rsidRPr="00D01807" w14:paraId="48D11ADF" w14:textId="77777777" w:rsidTr="00D01807">
        <w:trPr>
          <w:trHeight w:val="2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57320C" w14:textId="59BA8FCB" w:rsidR="00D01807" w:rsidRPr="00D01807" w:rsidRDefault="00D01807" w:rsidP="00D0180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25463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Mean of reads</w:t>
            </w:r>
            <w:r w:rsidRPr="00D01807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 xml:space="preserve"> (per </w:t>
            </w:r>
            <w:r w:rsidR="005041C3" w:rsidRPr="0025463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site</w:t>
            </w:r>
            <w:r w:rsidRPr="00D01807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27C75C" w14:textId="77777777" w:rsidR="00D01807" w:rsidRPr="00D01807" w:rsidRDefault="00D01807" w:rsidP="00D018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D01807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17D575" w14:textId="77777777" w:rsidR="00D01807" w:rsidRPr="00D01807" w:rsidRDefault="00D01807" w:rsidP="00D018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D01807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27654451,3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64DCD1" w14:textId="77777777" w:rsidR="00D01807" w:rsidRPr="00D01807" w:rsidRDefault="00D01807" w:rsidP="00D018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D01807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782CAB" w14:textId="77777777" w:rsidR="00D01807" w:rsidRPr="00D01807" w:rsidRDefault="00D01807" w:rsidP="00D018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D01807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5687CB" w14:textId="77777777" w:rsidR="00D01807" w:rsidRPr="00D01807" w:rsidRDefault="00D01807" w:rsidP="00D018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D01807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34464657,3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A45155" w14:textId="77777777" w:rsidR="00D01807" w:rsidRPr="00D01807" w:rsidRDefault="00D01807" w:rsidP="00D018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D01807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 </w:t>
            </w:r>
          </w:p>
        </w:tc>
      </w:tr>
      <w:tr w:rsidR="00D01807" w:rsidRPr="00D01807" w14:paraId="0FBABAAD" w14:textId="77777777" w:rsidTr="00D01807">
        <w:trPr>
          <w:trHeight w:val="2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00B38E" w14:textId="77777777" w:rsidR="00D01807" w:rsidRPr="00D01807" w:rsidRDefault="00D01807" w:rsidP="00D0180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D01807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Contig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F5208F" w14:textId="77777777" w:rsidR="00D01807" w:rsidRPr="00D01807" w:rsidRDefault="00D01807" w:rsidP="00D018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D01807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34106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EEDCD9" w14:textId="77777777" w:rsidR="00D01807" w:rsidRPr="00D01807" w:rsidRDefault="00D01807" w:rsidP="00D018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D01807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37689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9B54F0" w14:textId="77777777" w:rsidR="00D01807" w:rsidRPr="00D01807" w:rsidRDefault="00D01807" w:rsidP="00D018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D01807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56564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164870" w14:textId="77777777" w:rsidR="00D01807" w:rsidRPr="00D01807" w:rsidRDefault="00D01807" w:rsidP="00D018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D01807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34886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E5D4F1" w14:textId="77777777" w:rsidR="00D01807" w:rsidRPr="00D01807" w:rsidRDefault="00D01807" w:rsidP="00D018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D01807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52626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26FCBD" w14:textId="77777777" w:rsidR="00D01807" w:rsidRPr="00D01807" w:rsidRDefault="00D01807" w:rsidP="00D018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D01807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316018</w:t>
            </w:r>
          </w:p>
        </w:tc>
      </w:tr>
      <w:tr w:rsidR="00D01807" w:rsidRPr="00D01807" w14:paraId="452AD510" w14:textId="77777777" w:rsidTr="00D01807">
        <w:trPr>
          <w:trHeight w:val="2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98346D" w14:textId="77777777" w:rsidR="00D01807" w:rsidRPr="00D01807" w:rsidRDefault="00D01807" w:rsidP="00D0180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D01807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Min (</w:t>
            </w:r>
            <w:proofErr w:type="spellStart"/>
            <w:r w:rsidRPr="00D01807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pb</w:t>
            </w:r>
            <w:proofErr w:type="spellEnd"/>
            <w:r w:rsidRPr="00D01807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1FE834" w14:textId="77777777" w:rsidR="00D01807" w:rsidRPr="00D01807" w:rsidRDefault="00D01807" w:rsidP="00D018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D01807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20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1BEBFA" w14:textId="77777777" w:rsidR="00D01807" w:rsidRPr="00D01807" w:rsidRDefault="00D01807" w:rsidP="00D018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D01807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20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38D4E7" w14:textId="77777777" w:rsidR="00D01807" w:rsidRPr="00D01807" w:rsidRDefault="00D01807" w:rsidP="00D018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D01807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20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4C57CB" w14:textId="77777777" w:rsidR="00D01807" w:rsidRPr="00D01807" w:rsidRDefault="00D01807" w:rsidP="00D018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D01807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20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D0D13A" w14:textId="77777777" w:rsidR="00D01807" w:rsidRPr="00D01807" w:rsidRDefault="00D01807" w:rsidP="00D018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D01807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20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F766AE" w14:textId="77777777" w:rsidR="00D01807" w:rsidRPr="00D01807" w:rsidRDefault="00D01807" w:rsidP="00D018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D01807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200</w:t>
            </w:r>
          </w:p>
        </w:tc>
      </w:tr>
      <w:tr w:rsidR="00D01807" w:rsidRPr="00D01807" w14:paraId="4C6F841A" w14:textId="77777777" w:rsidTr="00D01807">
        <w:trPr>
          <w:trHeight w:val="2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3C94F7" w14:textId="77777777" w:rsidR="00D01807" w:rsidRPr="00D01807" w:rsidRDefault="00D01807" w:rsidP="00D0180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D01807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Max (</w:t>
            </w:r>
            <w:proofErr w:type="spellStart"/>
            <w:r w:rsidRPr="00D01807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pb</w:t>
            </w:r>
            <w:proofErr w:type="spellEnd"/>
            <w:r w:rsidRPr="00D01807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2B8C85" w14:textId="77777777" w:rsidR="00D01807" w:rsidRPr="00D01807" w:rsidRDefault="00D01807" w:rsidP="00D018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D01807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3043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BA740D" w14:textId="77777777" w:rsidR="00D01807" w:rsidRPr="00D01807" w:rsidRDefault="00D01807" w:rsidP="00D018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D01807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4278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02F73A" w14:textId="77777777" w:rsidR="00D01807" w:rsidRPr="00D01807" w:rsidRDefault="00D01807" w:rsidP="00D018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D01807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16833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D36A7A" w14:textId="77777777" w:rsidR="00D01807" w:rsidRPr="00D01807" w:rsidRDefault="00D01807" w:rsidP="00D018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D01807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3368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A88E34" w14:textId="77777777" w:rsidR="00D01807" w:rsidRPr="00D01807" w:rsidRDefault="00D01807" w:rsidP="00D018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D01807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14470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645076" w14:textId="77777777" w:rsidR="00D01807" w:rsidRPr="00D01807" w:rsidRDefault="00D01807" w:rsidP="00D018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D01807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42619</w:t>
            </w:r>
          </w:p>
        </w:tc>
      </w:tr>
      <w:tr w:rsidR="00D01807" w:rsidRPr="00D01807" w14:paraId="7F34ABDA" w14:textId="77777777" w:rsidTr="00D01807">
        <w:trPr>
          <w:trHeight w:val="2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2BACFD" w14:textId="77777777" w:rsidR="00D01807" w:rsidRPr="00D01807" w:rsidRDefault="00D01807" w:rsidP="00D0180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D01807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Mean</w:t>
            </w:r>
            <w:proofErr w:type="spellEnd"/>
            <w:r w:rsidRPr="00D01807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 xml:space="preserve"> </w:t>
            </w:r>
            <w:proofErr w:type="spellStart"/>
            <w:r w:rsidRPr="00D01807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read</w:t>
            </w:r>
            <w:proofErr w:type="spellEnd"/>
            <w:r w:rsidRPr="00D01807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 xml:space="preserve"> </w:t>
            </w:r>
            <w:proofErr w:type="spellStart"/>
            <w:r w:rsidRPr="00D01807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length</w:t>
            </w:r>
            <w:proofErr w:type="spellEnd"/>
            <w:r w:rsidRPr="00D01807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 xml:space="preserve"> (</w:t>
            </w:r>
            <w:proofErr w:type="spellStart"/>
            <w:r w:rsidRPr="00D01807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pb</w:t>
            </w:r>
            <w:proofErr w:type="spellEnd"/>
            <w:r w:rsidRPr="00D01807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98540E" w14:textId="77777777" w:rsidR="00D01807" w:rsidRPr="00D01807" w:rsidRDefault="00D01807" w:rsidP="00D018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D01807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61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DD7760" w14:textId="77777777" w:rsidR="00D01807" w:rsidRPr="00D01807" w:rsidRDefault="00D01807" w:rsidP="00D018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D01807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66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3972FF" w14:textId="77777777" w:rsidR="00D01807" w:rsidRPr="00D01807" w:rsidRDefault="00D01807" w:rsidP="00D018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D01807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69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FD614E" w14:textId="77777777" w:rsidR="00D01807" w:rsidRPr="00D01807" w:rsidRDefault="00D01807" w:rsidP="00D018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D01807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65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8A9773" w14:textId="77777777" w:rsidR="00D01807" w:rsidRPr="00D01807" w:rsidRDefault="00D01807" w:rsidP="00D018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D01807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67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E0CD66" w14:textId="77777777" w:rsidR="00D01807" w:rsidRPr="00D01807" w:rsidRDefault="00D01807" w:rsidP="00D018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D01807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645</w:t>
            </w:r>
          </w:p>
        </w:tc>
      </w:tr>
      <w:tr w:rsidR="00D01807" w:rsidRPr="00D01807" w14:paraId="7FA6FA88" w14:textId="77777777" w:rsidTr="00D01807">
        <w:trPr>
          <w:trHeight w:val="2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B1B652" w14:textId="77777777" w:rsidR="00D01807" w:rsidRPr="00D01807" w:rsidRDefault="00D01807" w:rsidP="00D0180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D01807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N5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AC1F77" w14:textId="77777777" w:rsidR="00D01807" w:rsidRPr="00D01807" w:rsidRDefault="00D01807" w:rsidP="00D018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D01807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62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3FCA21" w14:textId="77777777" w:rsidR="00D01807" w:rsidRPr="00D01807" w:rsidRDefault="00D01807" w:rsidP="00D018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D01807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72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3A5323" w14:textId="77777777" w:rsidR="00D01807" w:rsidRPr="00D01807" w:rsidRDefault="00D01807" w:rsidP="00D018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D01807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74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946F49" w14:textId="77777777" w:rsidR="00D01807" w:rsidRPr="00D01807" w:rsidRDefault="00D01807" w:rsidP="00D018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D01807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70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7E09E1" w14:textId="77777777" w:rsidR="00D01807" w:rsidRPr="00D01807" w:rsidRDefault="00D01807" w:rsidP="00D018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D01807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71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4DC5B7" w14:textId="77777777" w:rsidR="00D01807" w:rsidRPr="00D01807" w:rsidRDefault="00D01807" w:rsidP="00D018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D01807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689</w:t>
            </w:r>
          </w:p>
        </w:tc>
      </w:tr>
      <w:tr w:rsidR="00D01807" w:rsidRPr="00D01807" w14:paraId="7FB543F8" w14:textId="77777777" w:rsidTr="00D01807">
        <w:trPr>
          <w:trHeight w:val="2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E639AE" w14:textId="77777777" w:rsidR="00D01807" w:rsidRPr="00D01807" w:rsidRDefault="00D01807" w:rsidP="00D0180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D01807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 xml:space="preserve">CARD </w:t>
            </w:r>
            <w:proofErr w:type="spellStart"/>
            <w:r w:rsidRPr="00D01807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mean</w:t>
            </w:r>
            <w:proofErr w:type="spellEnd"/>
            <w:r w:rsidRPr="00D01807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 xml:space="preserve"> </w:t>
            </w:r>
            <w:proofErr w:type="spellStart"/>
            <w:r w:rsidRPr="00D01807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identity</w:t>
            </w:r>
            <w:proofErr w:type="spellEnd"/>
            <w:r w:rsidRPr="00D01807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 xml:space="preserve"> (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3F8EDE" w14:textId="77777777" w:rsidR="00D01807" w:rsidRPr="00D01807" w:rsidRDefault="00D01807" w:rsidP="00D018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D01807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99.0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58BF81" w14:textId="77777777" w:rsidR="00D01807" w:rsidRPr="00D01807" w:rsidRDefault="00D01807" w:rsidP="00D018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D01807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99.5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B77E12" w14:textId="77777777" w:rsidR="00D01807" w:rsidRPr="00D01807" w:rsidRDefault="00D01807" w:rsidP="00D018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D01807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99.5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6C59F3" w14:textId="77777777" w:rsidR="00D01807" w:rsidRPr="00D01807" w:rsidRDefault="00D01807" w:rsidP="00D018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D01807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99.4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C377D9" w14:textId="77777777" w:rsidR="00D01807" w:rsidRPr="00D01807" w:rsidRDefault="00D01807" w:rsidP="00D018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D01807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99.3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D99EFD" w14:textId="77777777" w:rsidR="00D01807" w:rsidRPr="00D01807" w:rsidRDefault="00D01807" w:rsidP="00D018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D01807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99.5</w:t>
            </w:r>
          </w:p>
        </w:tc>
      </w:tr>
      <w:tr w:rsidR="00D01807" w:rsidRPr="00D01807" w14:paraId="2CF6336A" w14:textId="77777777" w:rsidTr="00D01807">
        <w:trPr>
          <w:trHeight w:val="200"/>
        </w:trPr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FD8F28" w14:textId="77777777" w:rsidR="00D01807" w:rsidRPr="00D01807" w:rsidRDefault="00D01807" w:rsidP="00D0180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D01807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 xml:space="preserve">CARD </w:t>
            </w:r>
            <w:proofErr w:type="spellStart"/>
            <w:r w:rsidRPr="00D01807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mean</w:t>
            </w:r>
            <w:proofErr w:type="spellEnd"/>
            <w:r w:rsidRPr="00D01807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 xml:space="preserve"> </w:t>
            </w:r>
            <w:proofErr w:type="spellStart"/>
            <w:r w:rsidRPr="00D01807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length</w:t>
            </w:r>
            <w:proofErr w:type="spellEnd"/>
            <w:r w:rsidRPr="00D01807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 xml:space="preserve"> (%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69DA5C" w14:textId="77777777" w:rsidR="00D01807" w:rsidRPr="00D01807" w:rsidRDefault="00D01807" w:rsidP="00D018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D01807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99.6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EAB351" w14:textId="77777777" w:rsidR="00D01807" w:rsidRPr="00D01807" w:rsidRDefault="00D01807" w:rsidP="00D018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D01807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99.5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EE1798" w14:textId="77777777" w:rsidR="00D01807" w:rsidRPr="00D01807" w:rsidRDefault="00D01807" w:rsidP="00D018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D01807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99.0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0C1502" w14:textId="77777777" w:rsidR="00D01807" w:rsidRPr="00D01807" w:rsidRDefault="00D01807" w:rsidP="00D018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D01807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99.5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8ED20E" w14:textId="77777777" w:rsidR="00D01807" w:rsidRPr="00D01807" w:rsidRDefault="00D01807" w:rsidP="00D018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D01807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98.8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1D453D" w14:textId="77777777" w:rsidR="00D01807" w:rsidRPr="00D01807" w:rsidRDefault="00D01807" w:rsidP="00D018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D01807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99.67</w:t>
            </w:r>
          </w:p>
        </w:tc>
      </w:tr>
      <w:tr w:rsidR="00D01807" w:rsidRPr="00D01807" w14:paraId="7BF36B5C" w14:textId="77777777" w:rsidTr="00D01807">
        <w:trPr>
          <w:trHeight w:val="340"/>
        </w:trPr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1F45E4" w14:textId="77777777" w:rsidR="00D01807" w:rsidRPr="00D01807" w:rsidRDefault="00D01807" w:rsidP="00D0180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D0180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pt-BR" w:eastAsia="pt-BR"/>
              </w:rPr>
              <w:t>Parameter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C93A9B" w14:textId="77777777" w:rsidR="00D01807" w:rsidRPr="00D01807" w:rsidRDefault="00D01807" w:rsidP="00D0180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D0180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pt-BR" w:eastAsia="pt-BR"/>
              </w:rPr>
              <w:t>P3R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DA330A" w14:textId="77777777" w:rsidR="00D01807" w:rsidRPr="00D01807" w:rsidRDefault="00D01807" w:rsidP="00D0180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D0180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pt-BR" w:eastAsia="pt-BR"/>
              </w:rPr>
              <w:t>P3R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E4BB3B" w14:textId="77777777" w:rsidR="00D01807" w:rsidRPr="00D01807" w:rsidRDefault="00D01807" w:rsidP="00D0180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D0180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pt-BR" w:eastAsia="pt-BR"/>
              </w:rPr>
              <w:t>P3R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EFB3E7" w14:textId="77777777" w:rsidR="00D01807" w:rsidRPr="00D01807" w:rsidRDefault="00D01807" w:rsidP="00D0180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D0180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pt-BR" w:eastAsia="pt-BR"/>
              </w:rPr>
              <w:t>P4R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D598AF" w14:textId="77777777" w:rsidR="00D01807" w:rsidRPr="00D01807" w:rsidRDefault="00D01807" w:rsidP="00D0180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D0180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pt-BR" w:eastAsia="pt-BR"/>
              </w:rPr>
              <w:t>P4R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4F3D66" w14:textId="77777777" w:rsidR="00D01807" w:rsidRPr="00D01807" w:rsidRDefault="00D01807" w:rsidP="00D0180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D0180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pt-BR" w:eastAsia="pt-BR"/>
              </w:rPr>
              <w:t>P4R3</w:t>
            </w:r>
          </w:p>
        </w:tc>
      </w:tr>
      <w:tr w:rsidR="00D01807" w:rsidRPr="00D01807" w14:paraId="77D3E1B3" w14:textId="77777777" w:rsidTr="00D01807">
        <w:trPr>
          <w:trHeight w:val="2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6AAB9F" w14:textId="77777777" w:rsidR="00D01807" w:rsidRPr="00D01807" w:rsidRDefault="00D01807" w:rsidP="00D0180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D01807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Site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46CEB3" w14:textId="77777777" w:rsidR="00D01807" w:rsidRPr="00D01807" w:rsidRDefault="00D01807" w:rsidP="00D018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D01807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P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747DFE" w14:textId="77777777" w:rsidR="00D01807" w:rsidRPr="00D01807" w:rsidRDefault="00D01807" w:rsidP="00D018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D01807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P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1278B9" w14:textId="77777777" w:rsidR="00D01807" w:rsidRPr="00D01807" w:rsidRDefault="00D01807" w:rsidP="00D018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D01807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P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AE505C" w14:textId="77777777" w:rsidR="00D01807" w:rsidRPr="00D01807" w:rsidRDefault="00D01807" w:rsidP="00D018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D01807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P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4DBCB4" w14:textId="77777777" w:rsidR="00D01807" w:rsidRPr="00D01807" w:rsidRDefault="00D01807" w:rsidP="00D018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D01807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P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4D12B8" w14:textId="77777777" w:rsidR="00D01807" w:rsidRPr="00D01807" w:rsidRDefault="00D01807" w:rsidP="00D018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D01807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P4</w:t>
            </w:r>
          </w:p>
        </w:tc>
      </w:tr>
      <w:tr w:rsidR="00D01807" w:rsidRPr="00D01807" w14:paraId="70B83917" w14:textId="77777777" w:rsidTr="00D01807">
        <w:trPr>
          <w:trHeight w:val="2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868D76" w14:textId="77777777" w:rsidR="00D01807" w:rsidRPr="00D01807" w:rsidRDefault="00D01807" w:rsidP="00D0180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D01807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Total of read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ED9DE4" w14:textId="77777777" w:rsidR="00D01807" w:rsidRPr="00D01807" w:rsidRDefault="00D01807" w:rsidP="00D018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D01807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2957153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CF0C3F" w14:textId="77777777" w:rsidR="00D01807" w:rsidRPr="00D01807" w:rsidRDefault="00D01807" w:rsidP="00D018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D01807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7519747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158D41" w14:textId="77777777" w:rsidR="00D01807" w:rsidRPr="00D01807" w:rsidRDefault="00D01807" w:rsidP="00D018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D01807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2456455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D8AB36" w14:textId="77777777" w:rsidR="00D01807" w:rsidRPr="00D01807" w:rsidRDefault="00D01807" w:rsidP="00D018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D01807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7250447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2D2417" w14:textId="77777777" w:rsidR="00D01807" w:rsidRPr="00D01807" w:rsidRDefault="00D01807" w:rsidP="00D018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D01807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2041331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CE484A" w14:textId="77777777" w:rsidR="00D01807" w:rsidRPr="00D01807" w:rsidRDefault="00D01807" w:rsidP="00D018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D01807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24347148</w:t>
            </w:r>
          </w:p>
        </w:tc>
      </w:tr>
      <w:tr w:rsidR="00D01807" w:rsidRPr="00D01807" w14:paraId="460F81A3" w14:textId="77777777" w:rsidTr="00D01807">
        <w:trPr>
          <w:trHeight w:val="2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730B02" w14:textId="33442E8C" w:rsidR="00D01807" w:rsidRPr="00D01807" w:rsidRDefault="00D01807" w:rsidP="00D0180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25463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Mean of reads</w:t>
            </w:r>
            <w:r w:rsidRPr="00D01807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 xml:space="preserve"> (per </w:t>
            </w:r>
            <w:r w:rsidR="005041C3" w:rsidRPr="0025463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site</w:t>
            </w:r>
            <w:r w:rsidRPr="00D01807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7A3BE4" w14:textId="77777777" w:rsidR="00D01807" w:rsidRPr="00D01807" w:rsidRDefault="00D01807" w:rsidP="00D018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D01807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5896CE" w14:textId="77777777" w:rsidR="00D01807" w:rsidRPr="00D01807" w:rsidRDefault="00D01807" w:rsidP="00D018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D01807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43111191,3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9E5C24" w14:textId="77777777" w:rsidR="00D01807" w:rsidRPr="00D01807" w:rsidRDefault="00D01807" w:rsidP="00D018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D01807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419BEE" w14:textId="77777777" w:rsidR="00D01807" w:rsidRPr="00D01807" w:rsidRDefault="00D01807" w:rsidP="00D018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D01807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07E4E9" w14:textId="77777777" w:rsidR="00D01807" w:rsidRPr="00D01807" w:rsidRDefault="00D01807" w:rsidP="00D018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D01807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39088310,6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E58440" w14:textId="77777777" w:rsidR="00D01807" w:rsidRPr="00D01807" w:rsidRDefault="00D01807" w:rsidP="00D018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D01807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 </w:t>
            </w:r>
          </w:p>
        </w:tc>
      </w:tr>
      <w:tr w:rsidR="00D01807" w:rsidRPr="00D01807" w14:paraId="2B45C0DD" w14:textId="77777777" w:rsidTr="00D01807">
        <w:trPr>
          <w:trHeight w:val="2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ED23C1" w14:textId="77777777" w:rsidR="00D01807" w:rsidRPr="00D01807" w:rsidRDefault="00D01807" w:rsidP="00D0180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D01807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Contig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817F47" w14:textId="77777777" w:rsidR="00D01807" w:rsidRPr="00D01807" w:rsidRDefault="00D01807" w:rsidP="00D018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D01807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33518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FC8A4F" w14:textId="77777777" w:rsidR="00D01807" w:rsidRPr="00D01807" w:rsidRDefault="00D01807" w:rsidP="00D018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D01807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72742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529F10" w14:textId="77777777" w:rsidR="00D01807" w:rsidRPr="00D01807" w:rsidRDefault="00D01807" w:rsidP="00D018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D01807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29557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AD02A7" w14:textId="77777777" w:rsidR="00D01807" w:rsidRPr="00D01807" w:rsidRDefault="00D01807" w:rsidP="00D018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D01807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69478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4B9258" w14:textId="77777777" w:rsidR="00D01807" w:rsidRPr="00D01807" w:rsidRDefault="00D01807" w:rsidP="00D018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D01807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27061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39ECFF" w14:textId="77777777" w:rsidR="00D01807" w:rsidRPr="00D01807" w:rsidRDefault="00D01807" w:rsidP="00D018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D01807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276519</w:t>
            </w:r>
          </w:p>
        </w:tc>
      </w:tr>
      <w:tr w:rsidR="00D01807" w:rsidRPr="00D01807" w14:paraId="25A22A7D" w14:textId="77777777" w:rsidTr="00D01807">
        <w:trPr>
          <w:trHeight w:val="2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04AA0A" w14:textId="77777777" w:rsidR="00D01807" w:rsidRPr="00D01807" w:rsidRDefault="00D01807" w:rsidP="00D0180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D01807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Min (</w:t>
            </w:r>
            <w:proofErr w:type="spellStart"/>
            <w:r w:rsidRPr="00D01807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pb</w:t>
            </w:r>
            <w:proofErr w:type="spellEnd"/>
            <w:r w:rsidRPr="00D01807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FC0D9D" w14:textId="77777777" w:rsidR="00D01807" w:rsidRPr="00D01807" w:rsidRDefault="00D01807" w:rsidP="00D018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D01807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20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A2FA8D" w14:textId="77777777" w:rsidR="00D01807" w:rsidRPr="00D01807" w:rsidRDefault="00D01807" w:rsidP="00D018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D01807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20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72EE1B" w14:textId="77777777" w:rsidR="00D01807" w:rsidRPr="00D01807" w:rsidRDefault="00D01807" w:rsidP="00D018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D01807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20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255773" w14:textId="77777777" w:rsidR="00D01807" w:rsidRPr="00D01807" w:rsidRDefault="00D01807" w:rsidP="00D018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D01807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20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98C839" w14:textId="77777777" w:rsidR="00D01807" w:rsidRPr="00D01807" w:rsidRDefault="00D01807" w:rsidP="00D018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D01807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20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45E655" w14:textId="77777777" w:rsidR="00D01807" w:rsidRPr="00D01807" w:rsidRDefault="00D01807" w:rsidP="00D018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D01807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200</w:t>
            </w:r>
          </w:p>
        </w:tc>
      </w:tr>
      <w:tr w:rsidR="00D01807" w:rsidRPr="00D01807" w14:paraId="47E83A93" w14:textId="77777777" w:rsidTr="00D01807">
        <w:trPr>
          <w:trHeight w:val="2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44CE8E" w14:textId="77777777" w:rsidR="00D01807" w:rsidRPr="00D01807" w:rsidRDefault="00D01807" w:rsidP="00D0180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D01807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Max (</w:t>
            </w:r>
            <w:proofErr w:type="spellStart"/>
            <w:r w:rsidRPr="00D01807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pb</w:t>
            </w:r>
            <w:proofErr w:type="spellEnd"/>
            <w:r w:rsidRPr="00D01807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B512ED" w14:textId="77777777" w:rsidR="00D01807" w:rsidRPr="00D01807" w:rsidRDefault="00D01807" w:rsidP="00D018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D01807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3709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A3D2CF" w14:textId="77777777" w:rsidR="00D01807" w:rsidRPr="00D01807" w:rsidRDefault="00D01807" w:rsidP="00D018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D01807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9499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DB1854" w14:textId="77777777" w:rsidR="00D01807" w:rsidRPr="00D01807" w:rsidRDefault="00D01807" w:rsidP="00D018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D01807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3224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413325" w14:textId="77777777" w:rsidR="00D01807" w:rsidRPr="00D01807" w:rsidRDefault="00D01807" w:rsidP="00D018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D01807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25138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53EA1B" w14:textId="77777777" w:rsidR="00D01807" w:rsidRPr="00D01807" w:rsidRDefault="00D01807" w:rsidP="00D018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D01807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8809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48FB94" w14:textId="77777777" w:rsidR="00D01807" w:rsidRPr="00D01807" w:rsidRDefault="00D01807" w:rsidP="00D018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D01807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64079</w:t>
            </w:r>
          </w:p>
        </w:tc>
      </w:tr>
      <w:tr w:rsidR="00D01807" w:rsidRPr="00D01807" w14:paraId="61467730" w14:textId="77777777" w:rsidTr="00D01807">
        <w:trPr>
          <w:trHeight w:val="2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1C0321" w14:textId="77777777" w:rsidR="00D01807" w:rsidRPr="00D01807" w:rsidRDefault="00D01807" w:rsidP="00D0180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D01807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Mean</w:t>
            </w:r>
            <w:proofErr w:type="spellEnd"/>
            <w:r w:rsidRPr="00D01807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 xml:space="preserve"> </w:t>
            </w:r>
            <w:proofErr w:type="spellStart"/>
            <w:r w:rsidRPr="00D01807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read</w:t>
            </w:r>
            <w:proofErr w:type="spellEnd"/>
            <w:r w:rsidRPr="00D01807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 xml:space="preserve"> </w:t>
            </w:r>
            <w:proofErr w:type="spellStart"/>
            <w:r w:rsidRPr="00D01807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length</w:t>
            </w:r>
            <w:proofErr w:type="spellEnd"/>
            <w:r w:rsidRPr="00D01807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 xml:space="preserve"> (</w:t>
            </w:r>
            <w:proofErr w:type="spellStart"/>
            <w:r w:rsidRPr="00D01807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pb</w:t>
            </w:r>
            <w:proofErr w:type="spellEnd"/>
            <w:r w:rsidRPr="00D01807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B0C7C7" w14:textId="77777777" w:rsidR="00D01807" w:rsidRPr="00D01807" w:rsidRDefault="00D01807" w:rsidP="00D018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D01807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63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ECFF60" w14:textId="77777777" w:rsidR="00D01807" w:rsidRPr="00D01807" w:rsidRDefault="00D01807" w:rsidP="00D018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D01807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66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0DD6CC" w14:textId="77777777" w:rsidR="00D01807" w:rsidRPr="00D01807" w:rsidRDefault="00D01807" w:rsidP="00D018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D01807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65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F6308A" w14:textId="77777777" w:rsidR="00D01807" w:rsidRPr="00D01807" w:rsidRDefault="00D01807" w:rsidP="00D018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D01807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69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B11592" w14:textId="77777777" w:rsidR="00D01807" w:rsidRPr="00D01807" w:rsidRDefault="00D01807" w:rsidP="00D018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D01807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67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954A0C" w14:textId="77777777" w:rsidR="00D01807" w:rsidRPr="00D01807" w:rsidRDefault="00D01807" w:rsidP="00D018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D01807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685</w:t>
            </w:r>
          </w:p>
        </w:tc>
      </w:tr>
      <w:tr w:rsidR="00D01807" w:rsidRPr="00D01807" w14:paraId="78F31A47" w14:textId="77777777" w:rsidTr="00D01807">
        <w:trPr>
          <w:trHeight w:val="2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575B8E" w14:textId="77777777" w:rsidR="00D01807" w:rsidRPr="00D01807" w:rsidRDefault="00D01807" w:rsidP="00D0180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D01807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N5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603EBD" w14:textId="77777777" w:rsidR="00D01807" w:rsidRPr="00D01807" w:rsidRDefault="00D01807" w:rsidP="00D018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D01807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69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539E92" w14:textId="77777777" w:rsidR="00D01807" w:rsidRPr="00D01807" w:rsidRDefault="00D01807" w:rsidP="00D018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D01807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70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F70C92" w14:textId="77777777" w:rsidR="00D01807" w:rsidRPr="00D01807" w:rsidRDefault="00D01807" w:rsidP="00D018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D01807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70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AA2C76" w14:textId="77777777" w:rsidR="00D01807" w:rsidRPr="00D01807" w:rsidRDefault="00D01807" w:rsidP="00D018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D01807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75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78623D" w14:textId="77777777" w:rsidR="00D01807" w:rsidRPr="00D01807" w:rsidRDefault="00D01807" w:rsidP="00D018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D01807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73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5DA0EA" w14:textId="77777777" w:rsidR="00D01807" w:rsidRPr="00D01807" w:rsidRDefault="00D01807" w:rsidP="00D018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D01807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752</w:t>
            </w:r>
          </w:p>
        </w:tc>
      </w:tr>
      <w:tr w:rsidR="00D01807" w:rsidRPr="00D01807" w14:paraId="373D9940" w14:textId="77777777" w:rsidTr="00D01807">
        <w:trPr>
          <w:trHeight w:val="2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441DDD" w14:textId="77777777" w:rsidR="00D01807" w:rsidRPr="00D01807" w:rsidRDefault="00D01807" w:rsidP="00D0180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D01807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 xml:space="preserve">CARD </w:t>
            </w:r>
            <w:proofErr w:type="spellStart"/>
            <w:r w:rsidRPr="00D01807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mean</w:t>
            </w:r>
            <w:proofErr w:type="spellEnd"/>
            <w:r w:rsidRPr="00D01807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 xml:space="preserve"> </w:t>
            </w:r>
            <w:proofErr w:type="spellStart"/>
            <w:r w:rsidRPr="00D01807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identity</w:t>
            </w:r>
            <w:proofErr w:type="spellEnd"/>
            <w:r w:rsidRPr="00D01807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 xml:space="preserve"> (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3A7BBB" w14:textId="77777777" w:rsidR="00D01807" w:rsidRPr="00D01807" w:rsidRDefault="00D01807" w:rsidP="00D018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D01807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99.5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A9839B" w14:textId="77777777" w:rsidR="00D01807" w:rsidRPr="00D01807" w:rsidRDefault="00D01807" w:rsidP="00D018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D01807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99.3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2AC6E0" w14:textId="77777777" w:rsidR="00D01807" w:rsidRPr="00D01807" w:rsidRDefault="00D01807" w:rsidP="00D018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D01807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99.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1C32A1" w14:textId="77777777" w:rsidR="00D01807" w:rsidRPr="00D01807" w:rsidRDefault="00D01807" w:rsidP="00D018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D01807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98.8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CF0742" w14:textId="77777777" w:rsidR="00D01807" w:rsidRPr="00D01807" w:rsidRDefault="00D01807" w:rsidP="00D018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D01807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99.4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562E5D" w14:textId="77777777" w:rsidR="00D01807" w:rsidRPr="00D01807" w:rsidRDefault="00D01807" w:rsidP="00D018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D01807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98.93</w:t>
            </w:r>
          </w:p>
        </w:tc>
      </w:tr>
      <w:tr w:rsidR="00D01807" w:rsidRPr="00D01807" w14:paraId="5A2206E8" w14:textId="77777777" w:rsidTr="00D01807">
        <w:trPr>
          <w:trHeight w:val="200"/>
        </w:trPr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2D0291" w14:textId="77777777" w:rsidR="00D01807" w:rsidRPr="00D01807" w:rsidRDefault="00D01807" w:rsidP="00D0180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D01807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 xml:space="preserve">CARD </w:t>
            </w:r>
            <w:proofErr w:type="spellStart"/>
            <w:r w:rsidRPr="00D01807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mean</w:t>
            </w:r>
            <w:proofErr w:type="spellEnd"/>
            <w:r w:rsidRPr="00D01807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 xml:space="preserve"> </w:t>
            </w:r>
            <w:proofErr w:type="spellStart"/>
            <w:r w:rsidRPr="00D01807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length</w:t>
            </w:r>
            <w:proofErr w:type="spellEnd"/>
            <w:r w:rsidRPr="00D01807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 xml:space="preserve"> (%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C8581B" w14:textId="77777777" w:rsidR="00D01807" w:rsidRPr="00D01807" w:rsidRDefault="00D01807" w:rsidP="00D018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D01807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99.2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E8DF13" w14:textId="77777777" w:rsidR="00D01807" w:rsidRPr="00D01807" w:rsidRDefault="00D01807" w:rsidP="00D018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D01807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98.5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C29886" w14:textId="77777777" w:rsidR="00D01807" w:rsidRPr="00D01807" w:rsidRDefault="00D01807" w:rsidP="00D018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D01807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98.6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61FE22" w14:textId="77777777" w:rsidR="00D01807" w:rsidRPr="00D01807" w:rsidRDefault="00D01807" w:rsidP="00D018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D01807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98.4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5F33B2" w14:textId="77777777" w:rsidR="00D01807" w:rsidRPr="00D01807" w:rsidRDefault="00D01807" w:rsidP="00D018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D01807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99.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4F093C" w14:textId="77777777" w:rsidR="00D01807" w:rsidRPr="00D01807" w:rsidRDefault="00D01807" w:rsidP="00D018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D01807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97.42</w:t>
            </w:r>
          </w:p>
        </w:tc>
      </w:tr>
    </w:tbl>
    <w:p w14:paraId="1A4F9295" w14:textId="2B1485E1" w:rsidR="00FD24E8" w:rsidRPr="00254636" w:rsidRDefault="00E02EEC" w:rsidP="00FD24E8">
      <w:pPr>
        <w:pStyle w:val="Legenda"/>
        <w:rPr>
          <w:b w:val="0"/>
          <w:bCs w:val="0"/>
        </w:rPr>
      </w:pPr>
      <w:r w:rsidRPr="00254636">
        <w:t xml:space="preserve">Supplementary Table </w:t>
      </w:r>
      <w:fldSimple w:instr=" SEQ Supplementary_Table \* ARABIC ">
        <w:r w:rsidR="00DF6B1E" w:rsidRPr="00254636">
          <w:rPr>
            <w:noProof/>
          </w:rPr>
          <w:t>2</w:t>
        </w:r>
      </w:fldSimple>
      <w:r w:rsidRPr="00254636">
        <w:t>.</w:t>
      </w:r>
      <w:r w:rsidR="00B4580A" w:rsidRPr="00254636">
        <w:rPr>
          <w:b w:val="0"/>
          <w:bCs w:val="0"/>
        </w:rPr>
        <w:t xml:space="preserve"> </w:t>
      </w:r>
      <w:r w:rsidR="00FD24E8" w:rsidRPr="00254636">
        <w:rPr>
          <w:b w:val="0"/>
          <w:bCs w:val="0"/>
        </w:rPr>
        <w:t>Reads-sequenced statistics from metagenomic data obtained from each sampling site (P1, P2, P3, and P4)</w:t>
      </w:r>
      <w:r w:rsidR="00B4580A" w:rsidRPr="00254636">
        <w:rPr>
          <w:b w:val="0"/>
          <w:bCs w:val="0"/>
        </w:rPr>
        <w:t>.</w:t>
      </w:r>
    </w:p>
    <w:p w14:paraId="37CE36B9" w14:textId="77777777" w:rsidR="00383E6D" w:rsidRPr="00254636" w:rsidRDefault="00383E6D" w:rsidP="00FD24E8">
      <w:pPr>
        <w:pStyle w:val="SemEspaamento"/>
        <w:rPr>
          <w:rFonts w:cs="Times New Roman"/>
        </w:rPr>
      </w:pPr>
    </w:p>
    <w:p w14:paraId="67CC8CA4" w14:textId="2D3C58B4" w:rsidR="00FD24E8" w:rsidRPr="00254636" w:rsidRDefault="00FD24E8" w:rsidP="00FD24E8">
      <w:pPr>
        <w:pStyle w:val="SemEspaamento"/>
        <w:rPr>
          <w:rFonts w:cs="Times New Roman"/>
        </w:rPr>
        <w:sectPr w:rsidR="00FD24E8" w:rsidRPr="00254636" w:rsidSect="00FD24E8">
          <w:pgSz w:w="15840" w:h="12240" w:orient="landscape"/>
          <w:pgMar w:top="1181" w:right="1138" w:bottom="1282" w:left="1138" w:header="720" w:footer="720" w:gutter="0"/>
          <w:cols w:space="720"/>
          <w:titlePg/>
          <w:docGrid w:linePitch="360"/>
        </w:sectPr>
      </w:pPr>
    </w:p>
    <w:tbl>
      <w:tblPr>
        <w:tblStyle w:val="Tabelacomgrad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590"/>
        <w:gridCol w:w="936"/>
        <w:gridCol w:w="1083"/>
        <w:gridCol w:w="2069"/>
        <w:gridCol w:w="1056"/>
      </w:tblGrid>
      <w:tr w:rsidR="00B455BD" w:rsidRPr="00254636" w14:paraId="23DC6772" w14:textId="77777777" w:rsidTr="007E405F">
        <w:trPr>
          <w:trHeight w:val="113"/>
        </w:trPr>
        <w:tc>
          <w:tcPr>
            <w:tcW w:w="5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C8A9FFC" w14:textId="77777777" w:rsidR="00DF6B1E" w:rsidRPr="00254636" w:rsidRDefault="00DF6B1E" w:rsidP="00675302">
            <w:pPr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  <w:lang w:val="pt-BR" w:eastAsia="pt-BR"/>
              </w:rPr>
            </w:pPr>
            <w:r w:rsidRPr="00254636">
              <w:rPr>
                <w:rFonts w:cs="Times New Roman"/>
                <w:b/>
                <w:bCs/>
                <w:sz w:val="20"/>
                <w:szCs w:val="20"/>
              </w:rPr>
              <w:lastRenderedPageBreak/>
              <w:t>Site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D2863D5" w14:textId="77777777" w:rsidR="00DF6B1E" w:rsidRPr="00254636" w:rsidRDefault="00DF6B1E" w:rsidP="00675302">
            <w:pPr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  <w:lang w:val="pt-BR" w:eastAsia="pt-BR"/>
              </w:rPr>
            </w:pPr>
            <w:r w:rsidRPr="00254636">
              <w:rPr>
                <w:rFonts w:cs="Times New Roman"/>
                <w:b/>
                <w:bCs/>
                <w:sz w:val="20"/>
                <w:szCs w:val="20"/>
              </w:rPr>
              <w:t>Sample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18AC1AF" w14:textId="77777777" w:rsidR="00DF6B1E" w:rsidRPr="00254636" w:rsidRDefault="00DF6B1E" w:rsidP="00675302">
            <w:pPr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  <w:lang w:val="pt-BR" w:eastAsia="pt-BR"/>
              </w:rPr>
            </w:pPr>
            <w:r w:rsidRPr="00254636">
              <w:rPr>
                <w:rFonts w:cs="Times New Roman"/>
                <w:b/>
                <w:bCs/>
                <w:sz w:val="20"/>
                <w:szCs w:val="20"/>
              </w:rPr>
              <w:t>Richness</w:t>
            </w:r>
          </w:p>
        </w:tc>
        <w:tc>
          <w:tcPr>
            <w:tcW w:w="206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3355892" w14:textId="7DAA9086" w:rsidR="00DF6B1E" w:rsidRPr="00254636" w:rsidRDefault="00DF6B1E" w:rsidP="00675302">
            <w:pPr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  <w:lang w:val="pt-BR" w:eastAsia="pt-BR"/>
              </w:rPr>
            </w:pPr>
            <w:r w:rsidRPr="00254636">
              <w:rPr>
                <w:rFonts w:cs="Times New Roman"/>
                <w:b/>
                <w:bCs/>
                <w:sz w:val="20"/>
                <w:szCs w:val="20"/>
              </w:rPr>
              <w:t>Equability</w:t>
            </w:r>
            <w:r w:rsidR="00AB376C" w:rsidRPr="00254636">
              <w:rPr>
                <w:rFonts w:cs="Times New Roman"/>
                <w:b/>
                <w:bCs/>
                <w:sz w:val="20"/>
                <w:szCs w:val="20"/>
              </w:rPr>
              <w:t xml:space="preserve"> (Pielou)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093DEEF" w14:textId="77777777" w:rsidR="00DF6B1E" w:rsidRPr="00254636" w:rsidRDefault="00DF6B1E" w:rsidP="00675302">
            <w:pPr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  <w:lang w:val="pt-BR" w:eastAsia="pt-BR"/>
              </w:rPr>
            </w:pPr>
            <w:r w:rsidRPr="00254636">
              <w:rPr>
                <w:rFonts w:cs="Times New Roman"/>
                <w:b/>
                <w:bCs/>
                <w:sz w:val="20"/>
                <w:szCs w:val="20"/>
              </w:rPr>
              <w:t>Shannon</w:t>
            </w:r>
          </w:p>
        </w:tc>
      </w:tr>
      <w:tr w:rsidR="00B455BD" w:rsidRPr="00254636" w14:paraId="36D737CE" w14:textId="77777777" w:rsidTr="007E405F">
        <w:trPr>
          <w:trHeight w:val="113"/>
        </w:trPr>
        <w:tc>
          <w:tcPr>
            <w:tcW w:w="59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979341D" w14:textId="77777777" w:rsidR="00AB376C" w:rsidRPr="00254636" w:rsidRDefault="00AB376C" w:rsidP="00AB376C">
            <w:pPr>
              <w:snapToGrid w:val="0"/>
              <w:spacing w:before="0" w:after="0"/>
              <w:jc w:val="center"/>
              <w:rPr>
                <w:rFonts w:cs="Times New Roman"/>
                <w:sz w:val="20"/>
                <w:szCs w:val="20"/>
                <w:lang w:val="pt-BR" w:eastAsia="pt-BR"/>
              </w:rPr>
            </w:pPr>
            <w:r w:rsidRPr="00254636">
              <w:rPr>
                <w:rFonts w:cs="Times New Roman"/>
                <w:sz w:val="20"/>
                <w:szCs w:val="20"/>
              </w:rPr>
              <w:t>P1</w:t>
            </w:r>
          </w:p>
        </w:tc>
        <w:tc>
          <w:tcPr>
            <w:tcW w:w="936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9D1231D" w14:textId="77777777" w:rsidR="00AB376C" w:rsidRPr="00254636" w:rsidRDefault="00AB376C" w:rsidP="00AB376C">
            <w:pPr>
              <w:snapToGrid w:val="0"/>
              <w:spacing w:before="0" w:after="0"/>
              <w:jc w:val="center"/>
              <w:rPr>
                <w:rFonts w:cs="Times New Roman"/>
                <w:sz w:val="20"/>
                <w:szCs w:val="20"/>
                <w:lang w:val="pt-BR" w:eastAsia="pt-BR"/>
              </w:rPr>
            </w:pPr>
            <w:r w:rsidRPr="00254636">
              <w:rPr>
                <w:rFonts w:cs="Times New Roman"/>
                <w:sz w:val="20"/>
                <w:szCs w:val="20"/>
              </w:rPr>
              <w:t>P1R1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73CDC91" w14:textId="3BD2976B" w:rsidR="00AB376C" w:rsidRPr="00254636" w:rsidRDefault="00AB376C" w:rsidP="00AB376C">
            <w:pPr>
              <w:snapToGrid w:val="0"/>
              <w:spacing w:before="0" w:after="0"/>
              <w:jc w:val="center"/>
              <w:rPr>
                <w:rFonts w:cs="Times New Roman"/>
                <w:sz w:val="20"/>
                <w:szCs w:val="20"/>
                <w:lang w:val="pt-BR" w:eastAsia="pt-BR"/>
              </w:rPr>
            </w:pPr>
            <w:r w:rsidRPr="00254636">
              <w:rPr>
                <w:rFonts w:cs="Times New Roman"/>
                <w:sz w:val="20"/>
                <w:szCs w:val="20"/>
              </w:rPr>
              <w:t>7250</w:t>
            </w:r>
          </w:p>
        </w:tc>
        <w:tc>
          <w:tcPr>
            <w:tcW w:w="206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4E64FA9" w14:textId="1D2D7587" w:rsidR="00AB376C" w:rsidRPr="00254636" w:rsidRDefault="00AB376C" w:rsidP="00AB376C">
            <w:pPr>
              <w:snapToGrid w:val="0"/>
              <w:spacing w:before="0" w:after="0"/>
              <w:jc w:val="center"/>
              <w:rPr>
                <w:rFonts w:cs="Times New Roman"/>
                <w:sz w:val="20"/>
                <w:szCs w:val="20"/>
                <w:lang w:val="pt-BR" w:eastAsia="pt-BR"/>
              </w:rPr>
            </w:pPr>
            <w:r w:rsidRPr="00254636">
              <w:rPr>
                <w:rFonts w:cs="Times New Roman"/>
                <w:sz w:val="20"/>
                <w:szCs w:val="20"/>
              </w:rPr>
              <w:t>0.5183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28AEDF2" w14:textId="48C13CFF" w:rsidR="00AB376C" w:rsidRPr="00254636" w:rsidRDefault="00AB376C" w:rsidP="00AB376C">
            <w:pPr>
              <w:snapToGrid w:val="0"/>
              <w:spacing w:before="0" w:after="0"/>
              <w:jc w:val="center"/>
              <w:rPr>
                <w:rFonts w:cs="Times New Roman"/>
                <w:sz w:val="20"/>
                <w:szCs w:val="20"/>
                <w:lang w:val="pt-BR" w:eastAsia="pt-BR"/>
              </w:rPr>
            </w:pPr>
            <w:r w:rsidRPr="00254636">
              <w:rPr>
                <w:rFonts w:cs="Times New Roman"/>
                <w:sz w:val="20"/>
                <w:szCs w:val="20"/>
              </w:rPr>
              <w:t>4.6073</w:t>
            </w:r>
          </w:p>
        </w:tc>
      </w:tr>
      <w:tr w:rsidR="00B455BD" w:rsidRPr="00254636" w14:paraId="4E4E6D59" w14:textId="77777777" w:rsidTr="007E405F">
        <w:trPr>
          <w:trHeight w:val="113"/>
        </w:trPr>
        <w:tc>
          <w:tcPr>
            <w:tcW w:w="590" w:type="dxa"/>
            <w:shd w:val="clear" w:color="auto" w:fill="FFFFFF" w:themeFill="background1"/>
            <w:vAlign w:val="center"/>
          </w:tcPr>
          <w:p w14:paraId="798499F9" w14:textId="77777777" w:rsidR="00AB376C" w:rsidRPr="00254636" w:rsidRDefault="00AB376C" w:rsidP="00AB376C">
            <w:pPr>
              <w:snapToGrid w:val="0"/>
              <w:spacing w:before="0" w:after="0"/>
              <w:jc w:val="center"/>
              <w:rPr>
                <w:rFonts w:cs="Times New Roman"/>
                <w:sz w:val="20"/>
                <w:szCs w:val="20"/>
                <w:lang w:val="pt-BR" w:eastAsia="pt-BR"/>
              </w:rPr>
            </w:pPr>
            <w:r w:rsidRPr="00254636">
              <w:rPr>
                <w:rFonts w:cs="Times New Roman"/>
                <w:sz w:val="20"/>
                <w:szCs w:val="20"/>
              </w:rPr>
              <w:t>P1</w:t>
            </w:r>
          </w:p>
        </w:tc>
        <w:tc>
          <w:tcPr>
            <w:tcW w:w="936" w:type="dxa"/>
            <w:shd w:val="clear" w:color="auto" w:fill="FFFFFF" w:themeFill="background1"/>
            <w:vAlign w:val="center"/>
          </w:tcPr>
          <w:p w14:paraId="6F13D1E0" w14:textId="77777777" w:rsidR="00AB376C" w:rsidRPr="00254636" w:rsidRDefault="00AB376C" w:rsidP="00AB376C">
            <w:pPr>
              <w:snapToGrid w:val="0"/>
              <w:spacing w:before="0" w:after="0"/>
              <w:jc w:val="center"/>
              <w:rPr>
                <w:rFonts w:cs="Times New Roman"/>
                <w:sz w:val="20"/>
                <w:szCs w:val="20"/>
                <w:lang w:val="pt-BR" w:eastAsia="pt-BR"/>
              </w:rPr>
            </w:pPr>
            <w:r w:rsidRPr="00254636">
              <w:rPr>
                <w:rFonts w:cs="Times New Roman"/>
                <w:sz w:val="20"/>
                <w:szCs w:val="20"/>
              </w:rPr>
              <w:t>P1R2</w:t>
            </w:r>
          </w:p>
        </w:tc>
        <w:tc>
          <w:tcPr>
            <w:tcW w:w="1083" w:type="dxa"/>
            <w:shd w:val="clear" w:color="auto" w:fill="FFFFFF" w:themeFill="background1"/>
          </w:tcPr>
          <w:p w14:paraId="66677848" w14:textId="56623F2E" w:rsidR="00AB376C" w:rsidRPr="00254636" w:rsidRDefault="00AB376C" w:rsidP="00AB376C">
            <w:pPr>
              <w:snapToGrid w:val="0"/>
              <w:spacing w:before="0" w:after="0"/>
              <w:jc w:val="center"/>
              <w:rPr>
                <w:rFonts w:cs="Times New Roman"/>
                <w:sz w:val="20"/>
                <w:szCs w:val="20"/>
                <w:lang w:val="pt-BR" w:eastAsia="pt-BR"/>
              </w:rPr>
            </w:pPr>
            <w:r w:rsidRPr="00254636">
              <w:rPr>
                <w:rFonts w:cs="Times New Roman"/>
                <w:sz w:val="20"/>
                <w:szCs w:val="20"/>
              </w:rPr>
              <w:t>7195</w:t>
            </w:r>
          </w:p>
        </w:tc>
        <w:tc>
          <w:tcPr>
            <w:tcW w:w="2069" w:type="dxa"/>
            <w:shd w:val="clear" w:color="auto" w:fill="FFFFFF" w:themeFill="background1"/>
          </w:tcPr>
          <w:p w14:paraId="2A7E5061" w14:textId="1BF5F912" w:rsidR="00AB376C" w:rsidRPr="00254636" w:rsidRDefault="00AB376C" w:rsidP="00AB376C">
            <w:pPr>
              <w:snapToGrid w:val="0"/>
              <w:spacing w:before="0" w:after="0"/>
              <w:jc w:val="center"/>
              <w:rPr>
                <w:rFonts w:cs="Times New Roman"/>
                <w:sz w:val="20"/>
                <w:szCs w:val="20"/>
                <w:lang w:val="pt-BR" w:eastAsia="pt-BR"/>
              </w:rPr>
            </w:pPr>
            <w:r w:rsidRPr="00254636">
              <w:rPr>
                <w:rFonts w:cs="Times New Roman"/>
                <w:sz w:val="20"/>
                <w:szCs w:val="20"/>
              </w:rPr>
              <w:t>0.4713</w:t>
            </w:r>
          </w:p>
        </w:tc>
        <w:tc>
          <w:tcPr>
            <w:tcW w:w="1056" w:type="dxa"/>
            <w:shd w:val="clear" w:color="auto" w:fill="FFFFFF" w:themeFill="background1"/>
          </w:tcPr>
          <w:p w14:paraId="4ADE5422" w14:textId="1CCE147B" w:rsidR="00AB376C" w:rsidRPr="00254636" w:rsidRDefault="00AB376C" w:rsidP="00AB376C">
            <w:pPr>
              <w:snapToGrid w:val="0"/>
              <w:spacing w:before="0" w:after="0"/>
              <w:jc w:val="center"/>
              <w:rPr>
                <w:rFonts w:cs="Times New Roman"/>
                <w:sz w:val="20"/>
                <w:szCs w:val="20"/>
                <w:lang w:val="pt-BR" w:eastAsia="pt-BR"/>
              </w:rPr>
            </w:pPr>
            <w:r w:rsidRPr="00254636">
              <w:rPr>
                <w:rFonts w:cs="Times New Roman"/>
                <w:sz w:val="20"/>
                <w:szCs w:val="20"/>
              </w:rPr>
              <w:t>4.1855</w:t>
            </w:r>
          </w:p>
        </w:tc>
      </w:tr>
      <w:tr w:rsidR="00B455BD" w:rsidRPr="00254636" w14:paraId="4968D0CE" w14:textId="77777777" w:rsidTr="007E405F">
        <w:trPr>
          <w:trHeight w:val="113"/>
        </w:trPr>
        <w:tc>
          <w:tcPr>
            <w:tcW w:w="590" w:type="dxa"/>
            <w:shd w:val="clear" w:color="auto" w:fill="FFFFFF" w:themeFill="background1"/>
            <w:vAlign w:val="center"/>
          </w:tcPr>
          <w:p w14:paraId="31C5D6BC" w14:textId="77777777" w:rsidR="00AB376C" w:rsidRPr="00254636" w:rsidRDefault="00AB376C" w:rsidP="00AB376C">
            <w:pPr>
              <w:snapToGrid w:val="0"/>
              <w:spacing w:before="0" w:after="0"/>
              <w:jc w:val="center"/>
              <w:rPr>
                <w:rFonts w:cs="Times New Roman"/>
                <w:sz w:val="20"/>
                <w:szCs w:val="20"/>
                <w:lang w:val="pt-BR" w:eastAsia="pt-BR"/>
              </w:rPr>
            </w:pPr>
            <w:r w:rsidRPr="00254636">
              <w:rPr>
                <w:rFonts w:cs="Times New Roman"/>
                <w:sz w:val="20"/>
                <w:szCs w:val="20"/>
              </w:rPr>
              <w:t>P1</w:t>
            </w:r>
          </w:p>
        </w:tc>
        <w:tc>
          <w:tcPr>
            <w:tcW w:w="936" w:type="dxa"/>
            <w:shd w:val="clear" w:color="auto" w:fill="FFFFFF" w:themeFill="background1"/>
            <w:vAlign w:val="center"/>
          </w:tcPr>
          <w:p w14:paraId="0DCBB740" w14:textId="77777777" w:rsidR="00AB376C" w:rsidRPr="00254636" w:rsidRDefault="00AB376C" w:rsidP="00AB376C">
            <w:pPr>
              <w:snapToGrid w:val="0"/>
              <w:spacing w:before="0" w:after="0"/>
              <w:jc w:val="center"/>
              <w:rPr>
                <w:rFonts w:cs="Times New Roman"/>
                <w:sz w:val="20"/>
                <w:szCs w:val="20"/>
                <w:lang w:val="pt-BR" w:eastAsia="pt-BR"/>
              </w:rPr>
            </w:pPr>
            <w:r w:rsidRPr="00254636">
              <w:rPr>
                <w:rFonts w:cs="Times New Roman"/>
                <w:sz w:val="20"/>
                <w:szCs w:val="20"/>
              </w:rPr>
              <w:t>P1R3</w:t>
            </w:r>
          </w:p>
        </w:tc>
        <w:tc>
          <w:tcPr>
            <w:tcW w:w="1083" w:type="dxa"/>
            <w:shd w:val="clear" w:color="auto" w:fill="FFFFFF" w:themeFill="background1"/>
          </w:tcPr>
          <w:p w14:paraId="5B41DAA1" w14:textId="3D7E8081" w:rsidR="00AB376C" w:rsidRPr="00254636" w:rsidRDefault="00AB376C" w:rsidP="00AB376C">
            <w:pPr>
              <w:snapToGrid w:val="0"/>
              <w:spacing w:before="0" w:after="0"/>
              <w:jc w:val="center"/>
              <w:rPr>
                <w:rFonts w:cs="Times New Roman"/>
                <w:sz w:val="20"/>
                <w:szCs w:val="20"/>
                <w:lang w:val="pt-BR" w:eastAsia="pt-BR"/>
              </w:rPr>
            </w:pPr>
            <w:r w:rsidRPr="00254636">
              <w:rPr>
                <w:rFonts w:cs="Times New Roman"/>
                <w:sz w:val="20"/>
                <w:szCs w:val="20"/>
              </w:rPr>
              <w:t>7370</w:t>
            </w:r>
          </w:p>
        </w:tc>
        <w:tc>
          <w:tcPr>
            <w:tcW w:w="2069" w:type="dxa"/>
            <w:shd w:val="clear" w:color="auto" w:fill="FFFFFF" w:themeFill="background1"/>
          </w:tcPr>
          <w:p w14:paraId="086D3E2A" w14:textId="0CF8778B" w:rsidR="00AB376C" w:rsidRPr="00254636" w:rsidRDefault="00AB376C" w:rsidP="00AB376C">
            <w:pPr>
              <w:snapToGrid w:val="0"/>
              <w:spacing w:before="0" w:after="0"/>
              <w:jc w:val="center"/>
              <w:rPr>
                <w:rFonts w:cs="Times New Roman"/>
                <w:sz w:val="20"/>
                <w:szCs w:val="20"/>
                <w:lang w:val="pt-BR" w:eastAsia="pt-BR"/>
              </w:rPr>
            </w:pPr>
            <w:r w:rsidRPr="00254636">
              <w:rPr>
                <w:rFonts w:cs="Times New Roman"/>
                <w:sz w:val="20"/>
                <w:szCs w:val="20"/>
              </w:rPr>
              <w:t>0.4736</w:t>
            </w:r>
          </w:p>
        </w:tc>
        <w:tc>
          <w:tcPr>
            <w:tcW w:w="1056" w:type="dxa"/>
            <w:shd w:val="clear" w:color="auto" w:fill="FFFFFF" w:themeFill="background1"/>
          </w:tcPr>
          <w:p w14:paraId="61F68568" w14:textId="431CC346" w:rsidR="00AB376C" w:rsidRPr="00254636" w:rsidRDefault="00AB376C" w:rsidP="00AB376C">
            <w:pPr>
              <w:snapToGrid w:val="0"/>
              <w:spacing w:before="0" w:after="0"/>
              <w:jc w:val="center"/>
              <w:rPr>
                <w:rFonts w:cs="Times New Roman"/>
                <w:sz w:val="20"/>
                <w:szCs w:val="20"/>
                <w:lang w:val="pt-BR" w:eastAsia="pt-BR"/>
              </w:rPr>
            </w:pPr>
            <w:r w:rsidRPr="00254636">
              <w:rPr>
                <w:rFonts w:cs="Times New Roman"/>
                <w:sz w:val="20"/>
                <w:szCs w:val="20"/>
              </w:rPr>
              <w:t>4.2173</w:t>
            </w:r>
          </w:p>
        </w:tc>
      </w:tr>
      <w:tr w:rsidR="00B455BD" w:rsidRPr="00254636" w14:paraId="13AC2923" w14:textId="77777777" w:rsidTr="007E405F">
        <w:trPr>
          <w:trHeight w:val="113"/>
        </w:trPr>
        <w:tc>
          <w:tcPr>
            <w:tcW w:w="590" w:type="dxa"/>
            <w:shd w:val="clear" w:color="auto" w:fill="FFFFFF" w:themeFill="background1"/>
            <w:vAlign w:val="center"/>
          </w:tcPr>
          <w:p w14:paraId="551F4980" w14:textId="77777777" w:rsidR="00AB376C" w:rsidRPr="00254636" w:rsidRDefault="00AB376C" w:rsidP="00AB376C">
            <w:pPr>
              <w:snapToGrid w:val="0"/>
              <w:spacing w:before="0" w:after="0"/>
              <w:jc w:val="center"/>
              <w:rPr>
                <w:rFonts w:cs="Times New Roman"/>
                <w:sz w:val="20"/>
                <w:szCs w:val="20"/>
                <w:lang w:val="pt-BR" w:eastAsia="pt-BR"/>
              </w:rPr>
            </w:pPr>
            <w:r w:rsidRPr="00254636">
              <w:rPr>
                <w:rFonts w:cs="Times New Roman"/>
                <w:sz w:val="20"/>
                <w:szCs w:val="20"/>
              </w:rPr>
              <w:t>P2</w:t>
            </w:r>
          </w:p>
        </w:tc>
        <w:tc>
          <w:tcPr>
            <w:tcW w:w="936" w:type="dxa"/>
            <w:shd w:val="clear" w:color="auto" w:fill="FFFFFF" w:themeFill="background1"/>
            <w:vAlign w:val="center"/>
          </w:tcPr>
          <w:p w14:paraId="2C538519" w14:textId="77777777" w:rsidR="00AB376C" w:rsidRPr="00254636" w:rsidRDefault="00AB376C" w:rsidP="00AB376C">
            <w:pPr>
              <w:snapToGrid w:val="0"/>
              <w:spacing w:before="0" w:after="0"/>
              <w:jc w:val="center"/>
              <w:rPr>
                <w:rFonts w:cs="Times New Roman"/>
                <w:sz w:val="20"/>
                <w:szCs w:val="20"/>
                <w:lang w:val="pt-BR" w:eastAsia="pt-BR"/>
              </w:rPr>
            </w:pPr>
            <w:r w:rsidRPr="00254636">
              <w:rPr>
                <w:rFonts w:cs="Times New Roman"/>
                <w:sz w:val="20"/>
                <w:szCs w:val="20"/>
              </w:rPr>
              <w:t>P2R1</w:t>
            </w:r>
          </w:p>
        </w:tc>
        <w:tc>
          <w:tcPr>
            <w:tcW w:w="1083" w:type="dxa"/>
            <w:shd w:val="clear" w:color="auto" w:fill="FFFFFF" w:themeFill="background1"/>
          </w:tcPr>
          <w:p w14:paraId="1B25E281" w14:textId="6AACD37B" w:rsidR="00AB376C" w:rsidRPr="00254636" w:rsidRDefault="00AB376C" w:rsidP="00AB376C">
            <w:pPr>
              <w:snapToGrid w:val="0"/>
              <w:spacing w:before="0" w:after="0"/>
              <w:jc w:val="center"/>
              <w:rPr>
                <w:rFonts w:cs="Times New Roman"/>
                <w:sz w:val="20"/>
                <w:szCs w:val="20"/>
                <w:lang w:val="pt-BR" w:eastAsia="pt-BR"/>
              </w:rPr>
            </w:pPr>
            <w:r w:rsidRPr="00254636">
              <w:rPr>
                <w:rFonts w:cs="Times New Roman"/>
                <w:sz w:val="20"/>
                <w:szCs w:val="20"/>
              </w:rPr>
              <w:t>7258</w:t>
            </w:r>
          </w:p>
        </w:tc>
        <w:tc>
          <w:tcPr>
            <w:tcW w:w="2069" w:type="dxa"/>
            <w:shd w:val="clear" w:color="auto" w:fill="FFFFFF" w:themeFill="background1"/>
          </w:tcPr>
          <w:p w14:paraId="176F4136" w14:textId="576EE6BC" w:rsidR="00AB376C" w:rsidRPr="00254636" w:rsidRDefault="00AB376C" w:rsidP="00AB376C">
            <w:pPr>
              <w:snapToGrid w:val="0"/>
              <w:spacing w:before="0" w:after="0"/>
              <w:jc w:val="center"/>
              <w:rPr>
                <w:rFonts w:cs="Times New Roman"/>
                <w:sz w:val="20"/>
                <w:szCs w:val="20"/>
                <w:lang w:val="pt-BR" w:eastAsia="pt-BR"/>
              </w:rPr>
            </w:pPr>
            <w:r w:rsidRPr="00254636">
              <w:rPr>
                <w:rFonts w:cs="Times New Roman"/>
                <w:sz w:val="20"/>
                <w:szCs w:val="20"/>
              </w:rPr>
              <w:t>0.5221</w:t>
            </w:r>
          </w:p>
        </w:tc>
        <w:tc>
          <w:tcPr>
            <w:tcW w:w="1056" w:type="dxa"/>
            <w:shd w:val="clear" w:color="auto" w:fill="FFFFFF" w:themeFill="background1"/>
          </w:tcPr>
          <w:p w14:paraId="22257FFF" w14:textId="5389646D" w:rsidR="00AB376C" w:rsidRPr="00254636" w:rsidRDefault="00AB376C" w:rsidP="00AB376C">
            <w:pPr>
              <w:snapToGrid w:val="0"/>
              <w:spacing w:before="0" w:after="0"/>
              <w:jc w:val="center"/>
              <w:rPr>
                <w:rFonts w:cs="Times New Roman"/>
                <w:sz w:val="20"/>
                <w:szCs w:val="20"/>
                <w:lang w:val="pt-BR" w:eastAsia="pt-BR"/>
              </w:rPr>
            </w:pPr>
            <w:r w:rsidRPr="00254636">
              <w:rPr>
                <w:rFonts w:cs="Times New Roman"/>
                <w:sz w:val="20"/>
                <w:szCs w:val="20"/>
              </w:rPr>
              <w:t>4.6415</w:t>
            </w:r>
          </w:p>
        </w:tc>
      </w:tr>
      <w:tr w:rsidR="00B455BD" w:rsidRPr="00254636" w14:paraId="1EA999D9" w14:textId="77777777" w:rsidTr="007E405F">
        <w:trPr>
          <w:trHeight w:val="113"/>
        </w:trPr>
        <w:tc>
          <w:tcPr>
            <w:tcW w:w="590" w:type="dxa"/>
            <w:shd w:val="clear" w:color="auto" w:fill="FFFFFF" w:themeFill="background1"/>
            <w:vAlign w:val="center"/>
          </w:tcPr>
          <w:p w14:paraId="4EB2F2D7" w14:textId="77777777" w:rsidR="00AB376C" w:rsidRPr="00254636" w:rsidRDefault="00AB376C" w:rsidP="00AB376C">
            <w:pPr>
              <w:snapToGrid w:val="0"/>
              <w:spacing w:before="0" w:after="0"/>
              <w:jc w:val="center"/>
              <w:rPr>
                <w:rFonts w:cs="Times New Roman"/>
                <w:sz w:val="20"/>
                <w:szCs w:val="20"/>
                <w:lang w:val="pt-BR" w:eastAsia="pt-BR"/>
              </w:rPr>
            </w:pPr>
            <w:r w:rsidRPr="00254636">
              <w:rPr>
                <w:rFonts w:cs="Times New Roman"/>
                <w:sz w:val="20"/>
                <w:szCs w:val="20"/>
              </w:rPr>
              <w:t>P2</w:t>
            </w:r>
          </w:p>
        </w:tc>
        <w:tc>
          <w:tcPr>
            <w:tcW w:w="936" w:type="dxa"/>
            <w:shd w:val="clear" w:color="auto" w:fill="FFFFFF" w:themeFill="background1"/>
            <w:vAlign w:val="center"/>
          </w:tcPr>
          <w:p w14:paraId="421AF4C0" w14:textId="77777777" w:rsidR="00AB376C" w:rsidRPr="00254636" w:rsidRDefault="00AB376C" w:rsidP="00AB376C">
            <w:pPr>
              <w:snapToGrid w:val="0"/>
              <w:spacing w:before="0" w:after="0"/>
              <w:jc w:val="center"/>
              <w:rPr>
                <w:rFonts w:cs="Times New Roman"/>
                <w:sz w:val="20"/>
                <w:szCs w:val="20"/>
                <w:lang w:val="pt-BR" w:eastAsia="pt-BR"/>
              </w:rPr>
            </w:pPr>
            <w:r w:rsidRPr="00254636">
              <w:rPr>
                <w:rFonts w:cs="Times New Roman"/>
                <w:sz w:val="20"/>
                <w:szCs w:val="20"/>
              </w:rPr>
              <w:t>P2R2</w:t>
            </w:r>
          </w:p>
        </w:tc>
        <w:tc>
          <w:tcPr>
            <w:tcW w:w="1083" w:type="dxa"/>
            <w:shd w:val="clear" w:color="auto" w:fill="FFFFFF" w:themeFill="background1"/>
          </w:tcPr>
          <w:p w14:paraId="1F2C5101" w14:textId="64BA2A68" w:rsidR="00AB376C" w:rsidRPr="00254636" w:rsidRDefault="00AB376C" w:rsidP="00AB376C">
            <w:pPr>
              <w:snapToGrid w:val="0"/>
              <w:spacing w:before="0" w:after="0"/>
              <w:jc w:val="center"/>
              <w:rPr>
                <w:rFonts w:cs="Times New Roman"/>
                <w:sz w:val="20"/>
                <w:szCs w:val="20"/>
                <w:lang w:val="pt-BR" w:eastAsia="pt-BR"/>
              </w:rPr>
            </w:pPr>
            <w:r w:rsidRPr="00254636">
              <w:rPr>
                <w:rFonts w:cs="Times New Roman"/>
                <w:sz w:val="20"/>
                <w:szCs w:val="20"/>
              </w:rPr>
              <w:t>7467</w:t>
            </w:r>
          </w:p>
        </w:tc>
        <w:tc>
          <w:tcPr>
            <w:tcW w:w="2069" w:type="dxa"/>
            <w:shd w:val="clear" w:color="auto" w:fill="FFFFFF" w:themeFill="background1"/>
          </w:tcPr>
          <w:p w14:paraId="022C5262" w14:textId="2E92E1D7" w:rsidR="00AB376C" w:rsidRPr="00254636" w:rsidRDefault="00AB376C" w:rsidP="00AB376C">
            <w:pPr>
              <w:snapToGrid w:val="0"/>
              <w:spacing w:before="0" w:after="0"/>
              <w:jc w:val="center"/>
              <w:rPr>
                <w:rFonts w:cs="Times New Roman"/>
                <w:sz w:val="20"/>
                <w:szCs w:val="20"/>
                <w:lang w:val="pt-BR" w:eastAsia="pt-BR"/>
              </w:rPr>
            </w:pPr>
            <w:r w:rsidRPr="00254636">
              <w:rPr>
                <w:rFonts w:cs="Times New Roman"/>
                <w:sz w:val="20"/>
                <w:szCs w:val="20"/>
              </w:rPr>
              <w:t>0.5243</w:t>
            </w:r>
          </w:p>
        </w:tc>
        <w:tc>
          <w:tcPr>
            <w:tcW w:w="1056" w:type="dxa"/>
            <w:shd w:val="clear" w:color="auto" w:fill="FFFFFF" w:themeFill="background1"/>
          </w:tcPr>
          <w:p w14:paraId="796123DC" w14:textId="6F814206" w:rsidR="00AB376C" w:rsidRPr="00254636" w:rsidRDefault="00AB376C" w:rsidP="00AB376C">
            <w:pPr>
              <w:snapToGrid w:val="0"/>
              <w:spacing w:before="0" w:after="0"/>
              <w:jc w:val="center"/>
              <w:rPr>
                <w:rFonts w:cs="Times New Roman"/>
                <w:sz w:val="20"/>
                <w:szCs w:val="20"/>
                <w:lang w:val="pt-BR" w:eastAsia="pt-BR"/>
              </w:rPr>
            </w:pPr>
            <w:r w:rsidRPr="00254636">
              <w:rPr>
                <w:rFonts w:cs="Times New Roman"/>
                <w:sz w:val="20"/>
                <w:szCs w:val="20"/>
              </w:rPr>
              <w:t>4.6761</w:t>
            </w:r>
          </w:p>
        </w:tc>
      </w:tr>
      <w:tr w:rsidR="00B455BD" w:rsidRPr="00254636" w14:paraId="4BF1F299" w14:textId="77777777" w:rsidTr="007E405F">
        <w:trPr>
          <w:trHeight w:val="113"/>
        </w:trPr>
        <w:tc>
          <w:tcPr>
            <w:tcW w:w="590" w:type="dxa"/>
            <w:shd w:val="clear" w:color="auto" w:fill="FFFFFF" w:themeFill="background1"/>
            <w:vAlign w:val="center"/>
          </w:tcPr>
          <w:p w14:paraId="6B7FEC07" w14:textId="77777777" w:rsidR="00AB376C" w:rsidRPr="00254636" w:rsidRDefault="00AB376C" w:rsidP="00AB376C">
            <w:pPr>
              <w:snapToGrid w:val="0"/>
              <w:spacing w:before="0" w:after="0"/>
              <w:jc w:val="center"/>
              <w:rPr>
                <w:rFonts w:cs="Times New Roman"/>
                <w:sz w:val="20"/>
                <w:szCs w:val="20"/>
                <w:lang w:val="pt-BR" w:eastAsia="pt-BR"/>
              </w:rPr>
            </w:pPr>
            <w:r w:rsidRPr="00254636">
              <w:rPr>
                <w:rFonts w:cs="Times New Roman"/>
                <w:sz w:val="20"/>
                <w:szCs w:val="20"/>
              </w:rPr>
              <w:t>P2</w:t>
            </w:r>
          </w:p>
        </w:tc>
        <w:tc>
          <w:tcPr>
            <w:tcW w:w="936" w:type="dxa"/>
            <w:shd w:val="clear" w:color="auto" w:fill="FFFFFF" w:themeFill="background1"/>
            <w:vAlign w:val="center"/>
          </w:tcPr>
          <w:p w14:paraId="258EAC59" w14:textId="77777777" w:rsidR="00AB376C" w:rsidRPr="00254636" w:rsidRDefault="00AB376C" w:rsidP="00AB376C">
            <w:pPr>
              <w:snapToGrid w:val="0"/>
              <w:spacing w:before="0" w:after="0"/>
              <w:jc w:val="center"/>
              <w:rPr>
                <w:rFonts w:cs="Times New Roman"/>
                <w:sz w:val="20"/>
                <w:szCs w:val="20"/>
                <w:lang w:val="pt-BR" w:eastAsia="pt-BR"/>
              </w:rPr>
            </w:pPr>
            <w:r w:rsidRPr="00254636">
              <w:rPr>
                <w:rFonts w:cs="Times New Roman"/>
                <w:sz w:val="20"/>
                <w:szCs w:val="20"/>
              </w:rPr>
              <w:t>P2R3</w:t>
            </w:r>
          </w:p>
        </w:tc>
        <w:tc>
          <w:tcPr>
            <w:tcW w:w="1083" w:type="dxa"/>
            <w:shd w:val="clear" w:color="auto" w:fill="FFFFFF" w:themeFill="background1"/>
          </w:tcPr>
          <w:p w14:paraId="6D76AA12" w14:textId="0A1769D4" w:rsidR="00AB376C" w:rsidRPr="00254636" w:rsidRDefault="00AB376C" w:rsidP="00AB376C">
            <w:pPr>
              <w:snapToGrid w:val="0"/>
              <w:spacing w:before="0" w:after="0"/>
              <w:jc w:val="center"/>
              <w:rPr>
                <w:rFonts w:cs="Times New Roman"/>
                <w:sz w:val="20"/>
                <w:szCs w:val="20"/>
                <w:lang w:val="pt-BR" w:eastAsia="pt-BR"/>
              </w:rPr>
            </w:pPr>
            <w:r w:rsidRPr="00254636">
              <w:rPr>
                <w:rFonts w:cs="Times New Roman"/>
                <w:sz w:val="20"/>
                <w:szCs w:val="20"/>
              </w:rPr>
              <w:t>7253</w:t>
            </w:r>
          </w:p>
        </w:tc>
        <w:tc>
          <w:tcPr>
            <w:tcW w:w="2069" w:type="dxa"/>
            <w:shd w:val="clear" w:color="auto" w:fill="FFFFFF" w:themeFill="background1"/>
          </w:tcPr>
          <w:p w14:paraId="7C676946" w14:textId="06B1E333" w:rsidR="00AB376C" w:rsidRPr="00254636" w:rsidRDefault="00AB376C" w:rsidP="00AB376C">
            <w:pPr>
              <w:snapToGrid w:val="0"/>
              <w:spacing w:before="0" w:after="0"/>
              <w:jc w:val="center"/>
              <w:rPr>
                <w:rFonts w:cs="Times New Roman"/>
                <w:sz w:val="20"/>
                <w:szCs w:val="20"/>
                <w:lang w:val="pt-BR" w:eastAsia="pt-BR"/>
              </w:rPr>
            </w:pPr>
            <w:r w:rsidRPr="00254636">
              <w:rPr>
                <w:rFonts w:cs="Times New Roman"/>
                <w:sz w:val="20"/>
                <w:szCs w:val="20"/>
              </w:rPr>
              <w:t>0.5423</w:t>
            </w:r>
          </w:p>
        </w:tc>
        <w:tc>
          <w:tcPr>
            <w:tcW w:w="1056" w:type="dxa"/>
            <w:shd w:val="clear" w:color="auto" w:fill="FFFFFF" w:themeFill="background1"/>
          </w:tcPr>
          <w:p w14:paraId="263EA2A2" w14:textId="359FF713" w:rsidR="00AB376C" w:rsidRPr="00254636" w:rsidRDefault="00AB376C" w:rsidP="00AB376C">
            <w:pPr>
              <w:snapToGrid w:val="0"/>
              <w:spacing w:before="0" w:after="0"/>
              <w:jc w:val="center"/>
              <w:rPr>
                <w:rFonts w:cs="Times New Roman"/>
                <w:sz w:val="20"/>
                <w:szCs w:val="20"/>
                <w:lang w:val="pt-BR" w:eastAsia="pt-BR"/>
              </w:rPr>
            </w:pPr>
            <w:r w:rsidRPr="00254636">
              <w:rPr>
                <w:rFonts w:cs="Times New Roman"/>
                <w:sz w:val="20"/>
                <w:szCs w:val="20"/>
              </w:rPr>
              <w:t>4.8202</w:t>
            </w:r>
          </w:p>
        </w:tc>
      </w:tr>
      <w:tr w:rsidR="00B455BD" w:rsidRPr="00254636" w14:paraId="0F584301" w14:textId="77777777" w:rsidTr="007E405F">
        <w:trPr>
          <w:trHeight w:val="113"/>
        </w:trPr>
        <w:tc>
          <w:tcPr>
            <w:tcW w:w="590" w:type="dxa"/>
            <w:shd w:val="clear" w:color="auto" w:fill="FFFFFF" w:themeFill="background1"/>
            <w:vAlign w:val="center"/>
          </w:tcPr>
          <w:p w14:paraId="1BF4B7F1" w14:textId="77777777" w:rsidR="00AB376C" w:rsidRPr="00254636" w:rsidRDefault="00AB376C" w:rsidP="00AB376C">
            <w:pPr>
              <w:snapToGrid w:val="0"/>
              <w:spacing w:before="0" w:after="0"/>
              <w:jc w:val="center"/>
              <w:rPr>
                <w:rFonts w:cs="Times New Roman"/>
                <w:sz w:val="20"/>
                <w:szCs w:val="20"/>
                <w:lang w:val="pt-BR" w:eastAsia="pt-BR"/>
              </w:rPr>
            </w:pPr>
            <w:r w:rsidRPr="00254636">
              <w:rPr>
                <w:rFonts w:cs="Times New Roman"/>
                <w:sz w:val="20"/>
                <w:szCs w:val="20"/>
              </w:rPr>
              <w:t>P3</w:t>
            </w:r>
          </w:p>
        </w:tc>
        <w:tc>
          <w:tcPr>
            <w:tcW w:w="936" w:type="dxa"/>
            <w:shd w:val="clear" w:color="auto" w:fill="FFFFFF" w:themeFill="background1"/>
            <w:vAlign w:val="center"/>
          </w:tcPr>
          <w:p w14:paraId="164162A8" w14:textId="77777777" w:rsidR="00AB376C" w:rsidRPr="00254636" w:rsidRDefault="00AB376C" w:rsidP="00AB376C">
            <w:pPr>
              <w:snapToGrid w:val="0"/>
              <w:spacing w:before="0" w:after="0"/>
              <w:jc w:val="center"/>
              <w:rPr>
                <w:rFonts w:cs="Times New Roman"/>
                <w:sz w:val="20"/>
                <w:szCs w:val="20"/>
                <w:lang w:val="pt-BR" w:eastAsia="pt-BR"/>
              </w:rPr>
            </w:pPr>
            <w:r w:rsidRPr="00254636">
              <w:rPr>
                <w:rFonts w:cs="Times New Roman"/>
                <w:sz w:val="20"/>
                <w:szCs w:val="20"/>
              </w:rPr>
              <w:t>P3R1</w:t>
            </w:r>
          </w:p>
        </w:tc>
        <w:tc>
          <w:tcPr>
            <w:tcW w:w="1083" w:type="dxa"/>
            <w:shd w:val="clear" w:color="auto" w:fill="FFFFFF" w:themeFill="background1"/>
          </w:tcPr>
          <w:p w14:paraId="65729328" w14:textId="206AF788" w:rsidR="00AB376C" w:rsidRPr="00254636" w:rsidRDefault="00AB376C" w:rsidP="00AB376C">
            <w:pPr>
              <w:snapToGrid w:val="0"/>
              <w:spacing w:before="0" w:after="0"/>
              <w:jc w:val="center"/>
              <w:rPr>
                <w:rFonts w:cs="Times New Roman"/>
                <w:sz w:val="20"/>
                <w:szCs w:val="20"/>
                <w:lang w:val="pt-BR" w:eastAsia="pt-BR"/>
              </w:rPr>
            </w:pPr>
            <w:r w:rsidRPr="00254636">
              <w:rPr>
                <w:rFonts w:cs="Times New Roman"/>
                <w:sz w:val="20"/>
                <w:szCs w:val="20"/>
              </w:rPr>
              <w:t>7226</w:t>
            </w:r>
          </w:p>
        </w:tc>
        <w:tc>
          <w:tcPr>
            <w:tcW w:w="2069" w:type="dxa"/>
            <w:shd w:val="clear" w:color="auto" w:fill="FFFFFF" w:themeFill="background1"/>
          </w:tcPr>
          <w:p w14:paraId="77845459" w14:textId="6ACB9F23" w:rsidR="00AB376C" w:rsidRPr="00254636" w:rsidRDefault="00AB376C" w:rsidP="00AB376C">
            <w:pPr>
              <w:snapToGrid w:val="0"/>
              <w:spacing w:before="0" w:after="0"/>
              <w:jc w:val="center"/>
              <w:rPr>
                <w:rFonts w:cs="Times New Roman"/>
                <w:sz w:val="20"/>
                <w:szCs w:val="20"/>
                <w:lang w:val="pt-BR" w:eastAsia="pt-BR"/>
              </w:rPr>
            </w:pPr>
            <w:r w:rsidRPr="00254636">
              <w:rPr>
                <w:rFonts w:cs="Times New Roman"/>
                <w:sz w:val="20"/>
                <w:szCs w:val="20"/>
              </w:rPr>
              <w:t>0.5276</w:t>
            </w:r>
          </w:p>
        </w:tc>
        <w:tc>
          <w:tcPr>
            <w:tcW w:w="1056" w:type="dxa"/>
            <w:shd w:val="clear" w:color="auto" w:fill="FFFFFF" w:themeFill="background1"/>
          </w:tcPr>
          <w:p w14:paraId="2AA4CCF9" w14:textId="427BF557" w:rsidR="00AB376C" w:rsidRPr="00254636" w:rsidRDefault="00AB376C" w:rsidP="00AB376C">
            <w:pPr>
              <w:snapToGrid w:val="0"/>
              <w:spacing w:before="0" w:after="0"/>
              <w:jc w:val="center"/>
              <w:rPr>
                <w:rFonts w:cs="Times New Roman"/>
                <w:sz w:val="20"/>
                <w:szCs w:val="20"/>
                <w:lang w:val="pt-BR" w:eastAsia="pt-BR"/>
              </w:rPr>
            </w:pPr>
            <w:r w:rsidRPr="00254636">
              <w:rPr>
                <w:rFonts w:cs="Times New Roman"/>
                <w:sz w:val="20"/>
                <w:szCs w:val="20"/>
              </w:rPr>
              <w:t>4.6878</w:t>
            </w:r>
          </w:p>
        </w:tc>
      </w:tr>
      <w:tr w:rsidR="00B455BD" w:rsidRPr="00254636" w14:paraId="527A9EDF" w14:textId="77777777" w:rsidTr="007E405F">
        <w:trPr>
          <w:trHeight w:val="113"/>
        </w:trPr>
        <w:tc>
          <w:tcPr>
            <w:tcW w:w="590" w:type="dxa"/>
            <w:shd w:val="clear" w:color="auto" w:fill="FFFFFF" w:themeFill="background1"/>
            <w:vAlign w:val="center"/>
          </w:tcPr>
          <w:p w14:paraId="480F28F9" w14:textId="77777777" w:rsidR="00AB376C" w:rsidRPr="00254636" w:rsidRDefault="00AB376C" w:rsidP="00AB376C">
            <w:pPr>
              <w:snapToGrid w:val="0"/>
              <w:spacing w:before="0" w:after="0"/>
              <w:jc w:val="center"/>
              <w:rPr>
                <w:rFonts w:cs="Times New Roman"/>
                <w:sz w:val="20"/>
                <w:szCs w:val="20"/>
                <w:lang w:val="pt-BR" w:eastAsia="pt-BR"/>
              </w:rPr>
            </w:pPr>
            <w:r w:rsidRPr="00254636">
              <w:rPr>
                <w:rFonts w:cs="Times New Roman"/>
                <w:sz w:val="20"/>
                <w:szCs w:val="20"/>
              </w:rPr>
              <w:t>P3</w:t>
            </w:r>
          </w:p>
        </w:tc>
        <w:tc>
          <w:tcPr>
            <w:tcW w:w="936" w:type="dxa"/>
            <w:shd w:val="clear" w:color="auto" w:fill="FFFFFF" w:themeFill="background1"/>
            <w:vAlign w:val="center"/>
          </w:tcPr>
          <w:p w14:paraId="08A3A75C" w14:textId="77777777" w:rsidR="00AB376C" w:rsidRPr="00254636" w:rsidRDefault="00AB376C" w:rsidP="00AB376C">
            <w:pPr>
              <w:snapToGrid w:val="0"/>
              <w:spacing w:before="0" w:after="0"/>
              <w:jc w:val="center"/>
              <w:rPr>
                <w:rFonts w:cs="Times New Roman"/>
                <w:sz w:val="20"/>
                <w:szCs w:val="20"/>
                <w:lang w:val="pt-BR" w:eastAsia="pt-BR"/>
              </w:rPr>
            </w:pPr>
            <w:r w:rsidRPr="00254636">
              <w:rPr>
                <w:rFonts w:cs="Times New Roman"/>
                <w:sz w:val="20"/>
                <w:szCs w:val="20"/>
              </w:rPr>
              <w:t>P3R2</w:t>
            </w:r>
          </w:p>
        </w:tc>
        <w:tc>
          <w:tcPr>
            <w:tcW w:w="1083" w:type="dxa"/>
            <w:shd w:val="clear" w:color="auto" w:fill="FFFFFF" w:themeFill="background1"/>
          </w:tcPr>
          <w:p w14:paraId="0958322B" w14:textId="19B7A6C5" w:rsidR="00AB376C" w:rsidRPr="00254636" w:rsidRDefault="00AB376C" w:rsidP="00AB376C">
            <w:pPr>
              <w:snapToGrid w:val="0"/>
              <w:spacing w:before="0" w:after="0"/>
              <w:jc w:val="center"/>
              <w:rPr>
                <w:rFonts w:cs="Times New Roman"/>
                <w:sz w:val="20"/>
                <w:szCs w:val="20"/>
                <w:lang w:val="pt-BR" w:eastAsia="pt-BR"/>
              </w:rPr>
            </w:pPr>
            <w:r w:rsidRPr="00254636">
              <w:rPr>
                <w:rFonts w:cs="Times New Roman"/>
                <w:sz w:val="20"/>
                <w:szCs w:val="20"/>
              </w:rPr>
              <w:t>7512</w:t>
            </w:r>
          </w:p>
        </w:tc>
        <w:tc>
          <w:tcPr>
            <w:tcW w:w="2069" w:type="dxa"/>
            <w:shd w:val="clear" w:color="auto" w:fill="FFFFFF" w:themeFill="background1"/>
          </w:tcPr>
          <w:p w14:paraId="17894283" w14:textId="7022E159" w:rsidR="00AB376C" w:rsidRPr="00254636" w:rsidRDefault="00AB376C" w:rsidP="00AB376C">
            <w:pPr>
              <w:snapToGrid w:val="0"/>
              <w:spacing w:before="0" w:after="0"/>
              <w:jc w:val="center"/>
              <w:rPr>
                <w:rFonts w:cs="Times New Roman"/>
                <w:sz w:val="20"/>
                <w:szCs w:val="20"/>
                <w:lang w:val="pt-BR" w:eastAsia="pt-BR"/>
              </w:rPr>
            </w:pPr>
            <w:r w:rsidRPr="00254636">
              <w:rPr>
                <w:rFonts w:cs="Times New Roman"/>
                <w:sz w:val="20"/>
                <w:szCs w:val="20"/>
              </w:rPr>
              <w:t>0.534</w:t>
            </w:r>
          </w:p>
        </w:tc>
        <w:tc>
          <w:tcPr>
            <w:tcW w:w="1056" w:type="dxa"/>
            <w:shd w:val="clear" w:color="auto" w:fill="FFFFFF" w:themeFill="background1"/>
          </w:tcPr>
          <w:p w14:paraId="07C9597C" w14:textId="4DCA96D1" w:rsidR="00AB376C" w:rsidRPr="00254636" w:rsidRDefault="00AB376C" w:rsidP="00AB376C">
            <w:pPr>
              <w:snapToGrid w:val="0"/>
              <w:spacing w:before="0" w:after="0"/>
              <w:jc w:val="center"/>
              <w:rPr>
                <w:rFonts w:cs="Times New Roman"/>
                <w:sz w:val="20"/>
                <w:szCs w:val="20"/>
                <w:lang w:val="pt-BR" w:eastAsia="pt-BR"/>
              </w:rPr>
            </w:pPr>
            <w:r w:rsidRPr="00254636">
              <w:rPr>
                <w:rFonts w:cs="Times New Roman"/>
                <w:sz w:val="20"/>
                <w:szCs w:val="20"/>
              </w:rPr>
              <w:t>4.7652</w:t>
            </w:r>
          </w:p>
        </w:tc>
      </w:tr>
      <w:tr w:rsidR="00B455BD" w:rsidRPr="00254636" w14:paraId="1FDCCD1D" w14:textId="77777777" w:rsidTr="007E405F">
        <w:trPr>
          <w:trHeight w:val="113"/>
        </w:trPr>
        <w:tc>
          <w:tcPr>
            <w:tcW w:w="590" w:type="dxa"/>
            <w:shd w:val="clear" w:color="auto" w:fill="FFFFFF" w:themeFill="background1"/>
            <w:vAlign w:val="center"/>
          </w:tcPr>
          <w:p w14:paraId="452DAD06" w14:textId="77777777" w:rsidR="00AB376C" w:rsidRPr="00254636" w:rsidRDefault="00AB376C" w:rsidP="00AB376C">
            <w:pPr>
              <w:snapToGrid w:val="0"/>
              <w:spacing w:before="0" w:after="0"/>
              <w:jc w:val="center"/>
              <w:rPr>
                <w:rFonts w:cs="Times New Roman"/>
                <w:sz w:val="20"/>
                <w:szCs w:val="20"/>
                <w:lang w:val="pt-BR" w:eastAsia="pt-BR"/>
              </w:rPr>
            </w:pPr>
            <w:r w:rsidRPr="00254636">
              <w:rPr>
                <w:rFonts w:cs="Times New Roman"/>
                <w:sz w:val="20"/>
                <w:szCs w:val="20"/>
              </w:rPr>
              <w:t>P3</w:t>
            </w:r>
          </w:p>
        </w:tc>
        <w:tc>
          <w:tcPr>
            <w:tcW w:w="936" w:type="dxa"/>
            <w:shd w:val="clear" w:color="auto" w:fill="FFFFFF" w:themeFill="background1"/>
            <w:vAlign w:val="center"/>
          </w:tcPr>
          <w:p w14:paraId="04539B1F" w14:textId="77777777" w:rsidR="00AB376C" w:rsidRPr="00254636" w:rsidRDefault="00AB376C" w:rsidP="00AB376C">
            <w:pPr>
              <w:snapToGrid w:val="0"/>
              <w:spacing w:before="0" w:after="0"/>
              <w:jc w:val="center"/>
              <w:rPr>
                <w:rFonts w:cs="Times New Roman"/>
                <w:sz w:val="20"/>
                <w:szCs w:val="20"/>
                <w:lang w:val="pt-BR" w:eastAsia="pt-BR"/>
              </w:rPr>
            </w:pPr>
            <w:r w:rsidRPr="00254636">
              <w:rPr>
                <w:rFonts w:cs="Times New Roman"/>
                <w:sz w:val="20"/>
                <w:szCs w:val="20"/>
              </w:rPr>
              <w:t>P3R3</w:t>
            </w:r>
          </w:p>
        </w:tc>
        <w:tc>
          <w:tcPr>
            <w:tcW w:w="1083" w:type="dxa"/>
            <w:shd w:val="clear" w:color="auto" w:fill="FFFFFF" w:themeFill="background1"/>
          </w:tcPr>
          <w:p w14:paraId="1672A2DF" w14:textId="5F6F3919" w:rsidR="00AB376C" w:rsidRPr="00254636" w:rsidRDefault="00AB376C" w:rsidP="00AB376C">
            <w:pPr>
              <w:snapToGrid w:val="0"/>
              <w:spacing w:before="0" w:after="0"/>
              <w:jc w:val="center"/>
              <w:rPr>
                <w:rFonts w:cs="Times New Roman"/>
                <w:sz w:val="20"/>
                <w:szCs w:val="20"/>
                <w:lang w:val="pt-BR" w:eastAsia="pt-BR"/>
              </w:rPr>
            </w:pPr>
            <w:r w:rsidRPr="00254636">
              <w:rPr>
                <w:rFonts w:cs="Times New Roman"/>
                <w:sz w:val="20"/>
                <w:szCs w:val="20"/>
              </w:rPr>
              <w:t>7267</w:t>
            </w:r>
          </w:p>
        </w:tc>
        <w:tc>
          <w:tcPr>
            <w:tcW w:w="2069" w:type="dxa"/>
            <w:shd w:val="clear" w:color="auto" w:fill="FFFFFF" w:themeFill="background1"/>
          </w:tcPr>
          <w:p w14:paraId="46DEF7BD" w14:textId="0355CA38" w:rsidR="00AB376C" w:rsidRPr="00254636" w:rsidRDefault="00AB376C" w:rsidP="00AB376C">
            <w:pPr>
              <w:snapToGrid w:val="0"/>
              <w:spacing w:before="0" w:after="0"/>
              <w:jc w:val="center"/>
              <w:rPr>
                <w:rFonts w:cs="Times New Roman"/>
                <w:sz w:val="20"/>
                <w:szCs w:val="20"/>
                <w:lang w:val="pt-BR" w:eastAsia="pt-BR"/>
              </w:rPr>
            </w:pPr>
            <w:r w:rsidRPr="00254636">
              <w:rPr>
                <w:rFonts w:cs="Times New Roman"/>
                <w:sz w:val="20"/>
                <w:szCs w:val="20"/>
              </w:rPr>
              <w:t>0.5412</w:t>
            </w:r>
          </w:p>
        </w:tc>
        <w:tc>
          <w:tcPr>
            <w:tcW w:w="1056" w:type="dxa"/>
            <w:shd w:val="clear" w:color="auto" w:fill="FFFFFF" w:themeFill="background1"/>
          </w:tcPr>
          <w:p w14:paraId="72D2E65F" w14:textId="19F21885" w:rsidR="00AB376C" w:rsidRPr="00254636" w:rsidRDefault="00AB376C" w:rsidP="00AB376C">
            <w:pPr>
              <w:snapToGrid w:val="0"/>
              <w:spacing w:before="0" w:after="0"/>
              <w:jc w:val="center"/>
              <w:rPr>
                <w:rFonts w:cs="Times New Roman"/>
                <w:sz w:val="20"/>
                <w:szCs w:val="20"/>
                <w:lang w:val="pt-BR" w:eastAsia="pt-BR"/>
              </w:rPr>
            </w:pPr>
            <w:r w:rsidRPr="00254636">
              <w:rPr>
                <w:rFonts w:cs="Times New Roman"/>
                <w:sz w:val="20"/>
                <w:szCs w:val="20"/>
              </w:rPr>
              <w:t>4.812</w:t>
            </w:r>
          </w:p>
        </w:tc>
      </w:tr>
      <w:tr w:rsidR="00B455BD" w:rsidRPr="00254636" w14:paraId="720AB621" w14:textId="77777777" w:rsidTr="007E405F">
        <w:trPr>
          <w:trHeight w:val="113"/>
        </w:trPr>
        <w:tc>
          <w:tcPr>
            <w:tcW w:w="590" w:type="dxa"/>
            <w:shd w:val="clear" w:color="auto" w:fill="FFFFFF" w:themeFill="background1"/>
            <w:vAlign w:val="center"/>
          </w:tcPr>
          <w:p w14:paraId="74B59C16" w14:textId="77777777" w:rsidR="00AB376C" w:rsidRPr="00254636" w:rsidRDefault="00AB376C" w:rsidP="00AB376C">
            <w:pPr>
              <w:snapToGrid w:val="0"/>
              <w:spacing w:before="0" w:after="0"/>
              <w:jc w:val="center"/>
              <w:rPr>
                <w:rFonts w:cs="Times New Roman"/>
                <w:sz w:val="20"/>
                <w:szCs w:val="20"/>
                <w:lang w:val="pt-BR" w:eastAsia="pt-BR"/>
              </w:rPr>
            </w:pPr>
            <w:r w:rsidRPr="00254636">
              <w:rPr>
                <w:rFonts w:cs="Times New Roman"/>
                <w:sz w:val="20"/>
                <w:szCs w:val="20"/>
              </w:rPr>
              <w:t>P4</w:t>
            </w:r>
          </w:p>
        </w:tc>
        <w:tc>
          <w:tcPr>
            <w:tcW w:w="936" w:type="dxa"/>
            <w:shd w:val="clear" w:color="auto" w:fill="FFFFFF" w:themeFill="background1"/>
            <w:vAlign w:val="center"/>
          </w:tcPr>
          <w:p w14:paraId="7631EDED" w14:textId="77777777" w:rsidR="00AB376C" w:rsidRPr="00254636" w:rsidRDefault="00AB376C" w:rsidP="00AB376C">
            <w:pPr>
              <w:snapToGrid w:val="0"/>
              <w:spacing w:before="0" w:after="0"/>
              <w:jc w:val="center"/>
              <w:rPr>
                <w:rFonts w:cs="Times New Roman"/>
                <w:sz w:val="20"/>
                <w:szCs w:val="20"/>
                <w:lang w:val="pt-BR" w:eastAsia="pt-BR"/>
              </w:rPr>
            </w:pPr>
            <w:r w:rsidRPr="00254636">
              <w:rPr>
                <w:rFonts w:cs="Times New Roman"/>
                <w:sz w:val="20"/>
                <w:szCs w:val="20"/>
              </w:rPr>
              <w:t>P4R1</w:t>
            </w:r>
          </w:p>
        </w:tc>
        <w:tc>
          <w:tcPr>
            <w:tcW w:w="1083" w:type="dxa"/>
            <w:shd w:val="clear" w:color="auto" w:fill="FFFFFF" w:themeFill="background1"/>
          </w:tcPr>
          <w:p w14:paraId="748199B3" w14:textId="7969A5D1" w:rsidR="00AB376C" w:rsidRPr="00254636" w:rsidRDefault="00AB376C" w:rsidP="00AB376C">
            <w:pPr>
              <w:snapToGrid w:val="0"/>
              <w:spacing w:before="0" w:after="0"/>
              <w:jc w:val="center"/>
              <w:rPr>
                <w:rFonts w:cs="Times New Roman"/>
                <w:sz w:val="20"/>
                <w:szCs w:val="20"/>
                <w:lang w:val="pt-BR" w:eastAsia="pt-BR"/>
              </w:rPr>
            </w:pPr>
            <w:r w:rsidRPr="00254636">
              <w:rPr>
                <w:rFonts w:cs="Times New Roman"/>
                <w:sz w:val="20"/>
                <w:szCs w:val="20"/>
              </w:rPr>
              <w:t>7517</w:t>
            </w:r>
          </w:p>
        </w:tc>
        <w:tc>
          <w:tcPr>
            <w:tcW w:w="2069" w:type="dxa"/>
            <w:shd w:val="clear" w:color="auto" w:fill="FFFFFF" w:themeFill="background1"/>
          </w:tcPr>
          <w:p w14:paraId="2AF26AEE" w14:textId="3BEE73C8" w:rsidR="00AB376C" w:rsidRPr="00254636" w:rsidRDefault="00AB376C" w:rsidP="00AB376C">
            <w:pPr>
              <w:snapToGrid w:val="0"/>
              <w:spacing w:before="0" w:after="0"/>
              <w:jc w:val="center"/>
              <w:rPr>
                <w:rFonts w:cs="Times New Roman"/>
                <w:sz w:val="20"/>
                <w:szCs w:val="20"/>
                <w:lang w:val="pt-BR" w:eastAsia="pt-BR"/>
              </w:rPr>
            </w:pPr>
            <w:r w:rsidRPr="00254636">
              <w:rPr>
                <w:rFonts w:cs="Times New Roman"/>
                <w:sz w:val="20"/>
                <w:szCs w:val="20"/>
              </w:rPr>
              <w:t>0.5342</w:t>
            </w:r>
          </w:p>
        </w:tc>
        <w:tc>
          <w:tcPr>
            <w:tcW w:w="1056" w:type="dxa"/>
            <w:shd w:val="clear" w:color="auto" w:fill="FFFFFF" w:themeFill="background1"/>
          </w:tcPr>
          <w:p w14:paraId="30FCEC87" w14:textId="5433AA53" w:rsidR="00AB376C" w:rsidRPr="00254636" w:rsidRDefault="00AB376C" w:rsidP="00AB376C">
            <w:pPr>
              <w:snapToGrid w:val="0"/>
              <w:spacing w:before="0" w:after="0"/>
              <w:jc w:val="center"/>
              <w:rPr>
                <w:rFonts w:cs="Times New Roman"/>
                <w:sz w:val="20"/>
                <w:szCs w:val="20"/>
                <w:lang w:val="pt-BR" w:eastAsia="pt-BR"/>
              </w:rPr>
            </w:pPr>
            <w:r w:rsidRPr="00254636">
              <w:rPr>
                <w:rFonts w:cs="Times New Roman"/>
                <w:sz w:val="20"/>
                <w:szCs w:val="20"/>
              </w:rPr>
              <w:t>4.7675</w:t>
            </w:r>
          </w:p>
        </w:tc>
      </w:tr>
      <w:tr w:rsidR="00B455BD" w:rsidRPr="00254636" w14:paraId="18B3EE8C" w14:textId="77777777" w:rsidTr="007E405F">
        <w:trPr>
          <w:trHeight w:val="113"/>
        </w:trPr>
        <w:tc>
          <w:tcPr>
            <w:tcW w:w="590" w:type="dxa"/>
            <w:shd w:val="clear" w:color="auto" w:fill="FFFFFF" w:themeFill="background1"/>
            <w:vAlign w:val="center"/>
          </w:tcPr>
          <w:p w14:paraId="1FFA0DF2" w14:textId="77777777" w:rsidR="00AB376C" w:rsidRPr="00254636" w:rsidRDefault="00AB376C" w:rsidP="00AB376C">
            <w:pPr>
              <w:snapToGrid w:val="0"/>
              <w:spacing w:before="0" w:after="0"/>
              <w:jc w:val="center"/>
              <w:rPr>
                <w:rFonts w:cs="Times New Roman"/>
                <w:sz w:val="20"/>
                <w:szCs w:val="20"/>
                <w:lang w:val="pt-BR" w:eastAsia="pt-BR"/>
              </w:rPr>
            </w:pPr>
            <w:r w:rsidRPr="00254636">
              <w:rPr>
                <w:rFonts w:cs="Times New Roman"/>
                <w:sz w:val="20"/>
                <w:szCs w:val="20"/>
              </w:rPr>
              <w:t>P4</w:t>
            </w:r>
          </w:p>
        </w:tc>
        <w:tc>
          <w:tcPr>
            <w:tcW w:w="936" w:type="dxa"/>
            <w:shd w:val="clear" w:color="auto" w:fill="FFFFFF" w:themeFill="background1"/>
            <w:vAlign w:val="center"/>
          </w:tcPr>
          <w:p w14:paraId="56F5BD6D" w14:textId="77777777" w:rsidR="00AB376C" w:rsidRPr="00254636" w:rsidRDefault="00AB376C" w:rsidP="00AB376C">
            <w:pPr>
              <w:snapToGrid w:val="0"/>
              <w:spacing w:before="0" w:after="0"/>
              <w:jc w:val="center"/>
              <w:rPr>
                <w:rFonts w:cs="Times New Roman"/>
                <w:sz w:val="20"/>
                <w:szCs w:val="20"/>
                <w:lang w:val="pt-BR" w:eastAsia="pt-BR"/>
              </w:rPr>
            </w:pPr>
            <w:r w:rsidRPr="00254636">
              <w:rPr>
                <w:rFonts w:cs="Times New Roman"/>
                <w:sz w:val="20"/>
                <w:szCs w:val="20"/>
              </w:rPr>
              <w:t>P4R2</w:t>
            </w:r>
          </w:p>
        </w:tc>
        <w:tc>
          <w:tcPr>
            <w:tcW w:w="1083" w:type="dxa"/>
            <w:shd w:val="clear" w:color="auto" w:fill="FFFFFF" w:themeFill="background1"/>
          </w:tcPr>
          <w:p w14:paraId="2C70E780" w14:textId="7B2F6556" w:rsidR="00AB376C" w:rsidRPr="00254636" w:rsidRDefault="00AB376C" w:rsidP="00AB376C">
            <w:pPr>
              <w:snapToGrid w:val="0"/>
              <w:spacing w:before="0" w:after="0"/>
              <w:jc w:val="center"/>
              <w:rPr>
                <w:rFonts w:cs="Times New Roman"/>
                <w:sz w:val="20"/>
                <w:szCs w:val="20"/>
                <w:lang w:val="pt-BR" w:eastAsia="pt-BR"/>
              </w:rPr>
            </w:pPr>
            <w:r w:rsidRPr="00254636">
              <w:rPr>
                <w:rFonts w:cs="Times New Roman"/>
                <w:sz w:val="20"/>
                <w:szCs w:val="20"/>
              </w:rPr>
              <w:t>7171</w:t>
            </w:r>
          </w:p>
        </w:tc>
        <w:tc>
          <w:tcPr>
            <w:tcW w:w="2069" w:type="dxa"/>
            <w:shd w:val="clear" w:color="auto" w:fill="FFFFFF" w:themeFill="background1"/>
          </w:tcPr>
          <w:p w14:paraId="026DD85E" w14:textId="3C9A3C0F" w:rsidR="00AB376C" w:rsidRPr="00254636" w:rsidRDefault="00AB376C" w:rsidP="00AB376C">
            <w:pPr>
              <w:snapToGrid w:val="0"/>
              <w:spacing w:before="0" w:after="0"/>
              <w:jc w:val="center"/>
              <w:rPr>
                <w:rFonts w:cs="Times New Roman"/>
                <w:sz w:val="20"/>
                <w:szCs w:val="20"/>
                <w:lang w:val="pt-BR" w:eastAsia="pt-BR"/>
              </w:rPr>
            </w:pPr>
            <w:r w:rsidRPr="00254636">
              <w:rPr>
                <w:rFonts w:cs="Times New Roman"/>
                <w:sz w:val="20"/>
                <w:szCs w:val="20"/>
              </w:rPr>
              <w:t>0.5558</w:t>
            </w:r>
          </w:p>
        </w:tc>
        <w:tc>
          <w:tcPr>
            <w:tcW w:w="1056" w:type="dxa"/>
            <w:shd w:val="clear" w:color="auto" w:fill="FFFFFF" w:themeFill="background1"/>
          </w:tcPr>
          <w:p w14:paraId="4B1250D6" w14:textId="4F3EB36C" w:rsidR="00AB376C" w:rsidRPr="00254636" w:rsidRDefault="00AB376C" w:rsidP="00AB376C">
            <w:pPr>
              <w:snapToGrid w:val="0"/>
              <w:spacing w:before="0" w:after="0"/>
              <w:jc w:val="center"/>
              <w:rPr>
                <w:rFonts w:cs="Times New Roman"/>
                <w:sz w:val="20"/>
                <w:szCs w:val="20"/>
                <w:lang w:val="pt-BR" w:eastAsia="pt-BR"/>
              </w:rPr>
            </w:pPr>
            <w:r w:rsidRPr="00254636">
              <w:rPr>
                <w:rFonts w:cs="Times New Roman"/>
                <w:sz w:val="20"/>
                <w:szCs w:val="20"/>
              </w:rPr>
              <w:t>4.9344</w:t>
            </w:r>
          </w:p>
        </w:tc>
      </w:tr>
      <w:tr w:rsidR="00B455BD" w:rsidRPr="00254636" w14:paraId="6CC04B32" w14:textId="77777777" w:rsidTr="007E405F">
        <w:trPr>
          <w:trHeight w:val="113"/>
        </w:trPr>
        <w:tc>
          <w:tcPr>
            <w:tcW w:w="59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9D3424E" w14:textId="77777777" w:rsidR="00AB376C" w:rsidRPr="00254636" w:rsidRDefault="00AB376C" w:rsidP="00AB376C">
            <w:pPr>
              <w:snapToGrid w:val="0"/>
              <w:spacing w:before="0" w:after="0"/>
              <w:jc w:val="center"/>
              <w:rPr>
                <w:rFonts w:cs="Times New Roman"/>
                <w:sz w:val="20"/>
                <w:szCs w:val="20"/>
                <w:lang w:val="pt-BR" w:eastAsia="pt-BR"/>
              </w:rPr>
            </w:pPr>
            <w:r w:rsidRPr="00254636">
              <w:rPr>
                <w:rFonts w:cs="Times New Roman"/>
                <w:sz w:val="20"/>
                <w:szCs w:val="20"/>
              </w:rPr>
              <w:t>P4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8A3952F" w14:textId="77777777" w:rsidR="00AB376C" w:rsidRPr="00254636" w:rsidRDefault="00AB376C" w:rsidP="00AB376C">
            <w:pPr>
              <w:snapToGrid w:val="0"/>
              <w:spacing w:before="0" w:after="0"/>
              <w:jc w:val="center"/>
              <w:rPr>
                <w:rFonts w:cs="Times New Roman"/>
                <w:sz w:val="20"/>
                <w:szCs w:val="20"/>
                <w:lang w:val="pt-BR" w:eastAsia="pt-BR"/>
              </w:rPr>
            </w:pPr>
            <w:r w:rsidRPr="00254636">
              <w:rPr>
                <w:rFonts w:cs="Times New Roman"/>
                <w:sz w:val="20"/>
                <w:szCs w:val="20"/>
              </w:rPr>
              <w:t>P4R3</w:t>
            </w:r>
          </w:p>
        </w:tc>
        <w:tc>
          <w:tcPr>
            <w:tcW w:w="108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69F06AA" w14:textId="5BDF0C82" w:rsidR="00AB376C" w:rsidRPr="00254636" w:rsidRDefault="00AB376C" w:rsidP="00AB376C">
            <w:pPr>
              <w:snapToGrid w:val="0"/>
              <w:spacing w:before="0" w:after="0"/>
              <w:jc w:val="center"/>
              <w:rPr>
                <w:rFonts w:cs="Times New Roman"/>
                <w:sz w:val="20"/>
                <w:szCs w:val="20"/>
                <w:lang w:val="pt-BR" w:eastAsia="pt-BR"/>
              </w:rPr>
            </w:pPr>
            <w:r w:rsidRPr="00254636">
              <w:rPr>
                <w:rFonts w:cs="Times New Roman"/>
                <w:sz w:val="20"/>
                <w:szCs w:val="20"/>
              </w:rPr>
              <w:t>7225</w:t>
            </w:r>
          </w:p>
        </w:tc>
        <w:tc>
          <w:tcPr>
            <w:tcW w:w="206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DCF7263" w14:textId="614DE07B" w:rsidR="00AB376C" w:rsidRPr="00254636" w:rsidRDefault="00AB376C" w:rsidP="00AB376C">
            <w:pPr>
              <w:snapToGrid w:val="0"/>
              <w:spacing w:before="0" w:after="0"/>
              <w:jc w:val="center"/>
              <w:rPr>
                <w:rFonts w:cs="Times New Roman"/>
                <w:sz w:val="20"/>
                <w:szCs w:val="20"/>
                <w:lang w:val="pt-BR" w:eastAsia="pt-BR"/>
              </w:rPr>
            </w:pPr>
            <w:r w:rsidRPr="00254636">
              <w:rPr>
                <w:rFonts w:cs="Times New Roman"/>
                <w:sz w:val="20"/>
                <w:szCs w:val="20"/>
              </w:rPr>
              <w:t>0.5408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A641681" w14:textId="54562EEF" w:rsidR="00AB376C" w:rsidRPr="00254636" w:rsidRDefault="00AB376C" w:rsidP="00AB376C">
            <w:pPr>
              <w:snapToGrid w:val="0"/>
              <w:spacing w:before="0" w:after="0"/>
              <w:jc w:val="center"/>
              <w:rPr>
                <w:rFonts w:cs="Times New Roman"/>
                <w:sz w:val="20"/>
                <w:szCs w:val="20"/>
                <w:lang w:val="pt-BR" w:eastAsia="pt-BR"/>
              </w:rPr>
            </w:pPr>
            <w:r w:rsidRPr="00254636">
              <w:rPr>
                <w:rFonts w:cs="Times New Roman"/>
                <w:sz w:val="20"/>
                <w:szCs w:val="20"/>
              </w:rPr>
              <w:t>4.8054</w:t>
            </w:r>
          </w:p>
        </w:tc>
      </w:tr>
    </w:tbl>
    <w:p w14:paraId="1AC0AAD2" w14:textId="60FE2A70" w:rsidR="00A03B59" w:rsidRPr="00254636" w:rsidRDefault="00DF6B1E" w:rsidP="000B7EC9">
      <w:pPr>
        <w:pStyle w:val="Legenda"/>
        <w:rPr>
          <w:b w:val="0"/>
        </w:rPr>
      </w:pPr>
      <w:r w:rsidRPr="00254636">
        <w:t xml:space="preserve">Supplementary Table </w:t>
      </w:r>
      <w:fldSimple w:instr=" SEQ Supplementary_Table \* ARABIC ">
        <w:r w:rsidRPr="00254636">
          <w:rPr>
            <w:noProof/>
          </w:rPr>
          <w:t>3</w:t>
        </w:r>
      </w:fldSimple>
      <w:r w:rsidRPr="00254636">
        <w:t>.</w:t>
      </w:r>
      <w:r w:rsidR="00CD4779" w:rsidRPr="00254636">
        <w:t xml:space="preserve"> </w:t>
      </w:r>
      <w:r w:rsidR="00342CFD" w:rsidRPr="00254636">
        <w:rPr>
          <w:b w:val="0"/>
          <w:bCs w:val="0"/>
        </w:rPr>
        <w:t>Ecological parameters</w:t>
      </w:r>
      <w:r w:rsidR="006C6CBB" w:rsidRPr="00254636">
        <w:rPr>
          <w:b w:val="0"/>
          <w:bCs w:val="0"/>
        </w:rPr>
        <w:t xml:space="preserve"> of reads-sequenced from each sampling site (P1, P2, P3, and P4).</w:t>
      </w:r>
    </w:p>
    <w:sectPr w:rsidR="00A03B59" w:rsidRPr="00254636" w:rsidSect="0093429D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F97068" w14:textId="77777777" w:rsidR="00FF6B97" w:rsidRDefault="00FF6B97" w:rsidP="00117666">
      <w:pPr>
        <w:spacing w:after="0"/>
      </w:pPr>
      <w:r>
        <w:separator/>
      </w:r>
    </w:p>
  </w:endnote>
  <w:endnote w:type="continuationSeparator" w:id="0">
    <w:p w14:paraId="11A4D4AB" w14:textId="77777777" w:rsidR="00FF6B97" w:rsidRDefault="00FF6B9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C16DC9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C16DC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50BC4D33" w14:textId="77777777" w:rsidR="00C16DC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C16DC9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C16DC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570F0D09" w14:textId="77777777" w:rsidR="00C16DC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95343F" w14:textId="77777777" w:rsidR="00FF6B97" w:rsidRDefault="00FF6B97" w:rsidP="00117666">
      <w:pPr>
        <w:spacing w:after="0"/>
      </w:pPr>
      <w:r>
        <w:separator/>
      </w:r>
    </w:p>
  </w:footnote>
  <w:footnote w:type="continuationSeparator" w:id="0">
    <w:p w14:paraId="464895EA" w14:textId="77777777" w:rsidR="00FF6B97" w:rsidRDefault="00FF6B9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C16DC9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C16DC9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529952717">
    <w:abstractNumId w:val="0"/>
  </w:num>
  <w:num w:numId="2" w16cid:durableId="1879269518">
    <w:abstractNumId w:val="4"/>
  </w:num>
  <w:num w:numId="3" w16cid:durableId="791631287">
    <w:abstractNumId w:val="1"/>
  </w:num>
  <w:num w:numId="4" w16cid:durableId="378601478">
    <w:abstractNumId w:val="5"/>
  </w:num>
  <w:num w:numId="5" w16cid:durableId="88953229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25560011">
    <w:abstractNumId w:val="3"/>
  </w:num>
  <w:num w:numId="7" w16cid:durableId="1237321913">
    <w:abstractNumId w:val="6"/>
  </w:num>
  <w:num w:numId="8" w16cid:durableId="1280187747">
    <w:abstractNumId w:val="6"/>
  </w:num>
  <w:num w:numId="9" w16cid:durableId="1428767720">
    <w:abstractNumId w:val="6"/>
  </w:num>
  <w:num w:numId="10" w16cid:durableId="1858428044">
    <w:abstractNumId w:val="6"/>
  </w:num>
  <w:num w:numId="11" w16cid:durableId="1923567317">
    <w:abstractNumId w:val="6"/>
  </w:num>
  <w:num w:numId="12" w16cid:durableId="197554106">
    <w:abstractNumId w:val="6"/>
  </w:num>
  <w:num w:numId="13" w16cid:durableId="836532976">
    <w:abstractNumId w:val="3"/>
  </w:num>
  <w:num w:numId="14" w16cid:durableId="1441072719">
    <w:abstractNumId w:val="2"/>
  </w:num>
  <w:num w:numId="15" w16cid:durableId="2126534155">
    <w:abstractNumId w:val="2"/>
  </w:num>
  <w:num w:numId="16" w16cid:durableId="1145273509">
    <w:abstractNumId w:val="2"/>
  </w:num>
  <w:num w:numId="17" w16cid:durableId="76172499">
    <w:abstractNumId w:val="2"/>
  </w:num>
  <w:num w:numId="18" w16cid:durableId="490752291">
    <w:abstractNumId w:val="2"/>
  </w:num>
  <w:num w:numId="19" w16cid:durableId="168847951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23C9"/>
    <w:rsid w:val="0001436A"/>
    <w:rsid w:val="00034304"/>
    <w:rsid w:val="00035434"/>
    <w:rsid w:val="00052A14"/>
    <w:rsid w:val="00063255"/>
    <w:rsid w:val="00077D53"/>
    <w:rsid w:val="000B3C9E"/>
    <w:rsid w:val="000B7EC9"/>
    <w:rsid w:val="000C0EB8"/>
    <w:rsid w:val="000E7376"/>
    <w:rsid w:val="00105FD9"/>
    <w:rsid w:val="00117666"/>
    <w:rsid w:val="00120C09"/>
    <w:rsid w:val="001549D3"/>
    <w:rsid w:val="00160065"/>
    <w:rsid w:val="00177D84"/>
    <w:rsid w:val="00254636"/>
    <w:rsid w:val="002550E3"/>
    <w:rsid w:val="00267D18"/>
    <w:rsid w:val="00274347"/>
    <w:rsid w:val="002868E2"/>
    <w:rsid w:val="002869C3"/>
    <w:rsid w:val="00287136"/>
    <w:rsid w:val="002913BB"/>
    <w:rsid w:val="002936E4"/>
    <w:rsid w:val="002B2DA7"/>
    <w:rsid w:val="002B4A57"/>
    <w:rsid w:val="002C0581"/>
    <w:rsid w:val="002C74CA"/>
    <w:rsid w:val="002C7C99"/>
    <w:rsid w:val="002E1987"/>
    <w:rsid w:val="002E5E62"/>
    <w:rsid w:val="003123F4"/>
    <w:rsid w:val="00342CFD"/>
    <w:rsid w:val="003544FB"/>
    <w:rsid w:val="003548EF"/>
    <w:rsid w:val="00383E6D"/>
    <w:rsid w:val="00394DEB"/>
    <w:rsid w:val="003A1080"/>
    <w:rsid w:val="003A22FF"/>
    <w:rsid w:val="003B24F2"/>
    <w:rsid w:val="003C4DE5"/>
    <w:rsid w:val="003D2F2D"/>
    <w:rsid w:val="00401590"/>
    <w:rsid w:val="00405866"/>
    <w:rsid w:val="0044071B"/>
    <w:rsid w:val="0044095D"/>
    <w:rsid w:val="00447801"/>
    <w:rsid w:val="00452E9C"/>
    <w:rsid w:val="004735C8"/>
    <w:rsid w:val="004947A6"/>
    <w:rsid w:val="004961FF"/>
    <w:rsid w:val="004D6FCE"/>
    <w:rsid w:val="005041C3"/>
    <w:rsid w:val="00517A89"/>
    <w:rsid w:val="005250F2"/>
    <w:rsid w:val="00525B8A"/>
    <w:rsid w:val="0056186D"/>
    <w:rsid w:val="00593EEA"/>
    <w:rsid w:val="005A5EEE"/>
    <w:rsid w:val="005B0E93"/>
    <w:rsid w:val="005D3084"/>
    <w:rsid w:val="0061441F"/>
    <w:rsid w:val="006375C7"/>
    <w:rsid w:val="00654E8F"/>
    <w:rsid w:val="00656623"/>
    <w:rsid w:val="00660D05"/>
    <w:rsid w:val="006669CC"/>
    <w:rsid w:val="006820B1"/>
    <w:rsid w:val="0068332E"/>
    <w:rsid w:val="006835E1"/>
    <w:rsid w:val="006879D4"/>
    <w:rsid w:val="006B7D14"/>
    <w:rsid w:val="006C18AE"/>
    <w:rsid w:val="006C6CBB"/>
    <w:rsid w:val="00701727"/>
    <w:rsid w:val="0070566C"/>
    <w:rsid w:val="00714C50"/>
    <w:rsid w:val="00723CA4"/>
    <w:rsid w:val="00725A7D"/>
    <w:rsid w:val="007501BE"/>
    <w:rsid w:val="00790BB3"/>
    <w:rsid w:val="007C206C"/>
    <w:rsid w:val="007E405F"/>
    <w:rsid w:val="008052C5"/>
    <w:rsid w:val="008169EC"/>
    <w:rsid w:val="00817DD6"/>
    <w:rsid w:val="0083759F"/>
    <w:rsid w:val="00884BB3"/>
    <w:rsid w:val="00885156"/>
    <w:rsid w:val="0088717C"/>
    <w:rsid w:val="008F0432"/>
    <w:rsid w:val="008F1119"/>
    <w:rsid w:val="009151AA"/>
    <w:rsid w:val="0093429D"/>
    <w:rsid w:val="00943573"/>
    <w:rsid w:val="009544DE"/>
    <w:rsid w:val="00956328"/>
    <w:rsid w:val="009606BD"/>
    <w:rsid w:val="00963E89"/>
    <w:rsid w:val="00964134"/>
    <w:rsid w:val="00970F7D"/>
    <w:rsid w:val="009824F2"/>
    <w:rsid w:val="0099268E"/>
    <w:rsid w:val="00994A3D"/>
    <w:rsid w:val="009A37CE"/>
    <w:rsid w:val="009C2B12"/>
    <w:rsid w:val="00A03B59"/>
    <w:rsid w:val="00A12D0E"/>
    <w:rsid w:val="00A14B9F"/>
    <w:rsid w:val="00A174D9"/>
    <w:rsid w:val="00A45126"/>
    <w:rsid w:val="00A82A6D"/>
    <w:rsid w:val="00AA4D24"/>
    <w:rsid w:val="00AB376C"/>
    <w:rsid w:val="00AB6715"/>
    <w:rsid w:val="00AD0A79"/>
    <w:rsid w:val="00B1671E"/>
    <w:rsid w:val="00B25EB8"/>
    <w:rsid w:val="00B37F4D"/>
    <w:rsid w:val="00B455BD"/>
    <w:rsid w:val="00B4580A"/>
    <w:rsid w:val="00B84029"/>
    <w:rsid w:val="00BD370C"/>
    <w:rsid w:val="00BD6834"/>
    <w:rsid w:val="00BF63E8"/>
    <w:rsid w:val="00C16DC9"/>
    <w:rsid w:val="00C45E52"/>
    <w:rsid w:val="00C52A7B"/>
    <w:rsid w:val="00C55120"/>
    <w:rsid w:val="00C56BAF"/>
    <w:rsid w:val="00C679AA"/>
    <w:rsid w:val="00C73A28"/>
    <w:rsid w:val="00C75972"/>
    <w:rsid w:val="00C8190A"/>
    <w:rsid w:val="00C85B66"/>
    <w:rsid w:val="00C94FBD"/>
    <w:rsid w:val="00CD066B"/>
    <w:rsid w:val="00CD4779"/>
    <w:rsid w:val="00CE4FEE"/>
    <w:rsid w:val="00D01807"/>
    <w:rsid w:val="00D03BBD"/>
    <w:rsid w:val="00D060CF"/>
    <w:rsid w:val="00D51254"/>
    <w:rsid w:val="00DA4CDF"/>
    <w:rsid w:val="00DA6155"/>
    <w:rsid w:val="00DB59C3"/>
    <w:rsid w:val="00DC259A"/>
    <w:rsid w:val="00DE22D8"/>
    <w:rsid w:val="00DE23E8"/>
    <w:rsid w:val="00DF3740"/>
    <w:rsid w:val="00DF6B1E"/>
    <w:rsid w:val="00E02EEC"/>
    <w:rsid w:val="00E52377"/>
    <w:rsid w:val="00E537AD"/>
    <w:rsid w:val="00E5781A"/>
    <w:rsid w:val="00E64E17"/>
    <w:rsid w:val="00E866C9"/>
    <w:rsid w:val="00E90DCF"/>
    <w:rsid w:val="00EA3D3C"/>
    <w:rsid w:val="00EC090A"/>
    <w:rsid w:val="00ED20B5"/>
    <w:rsid w:val="00F06BEB"/>
    <w:rsid w:val="00F105CB"/>
    <w:rsid w:val="00F46900"/>
    <w:rsid w:val="00F61D89"/>
    <w:rsid w:val="00F7398A"/>
    <w:rsid w:val="00F8033E"/>
    <w:rsid w:val="00FB525A"/>
    <w:rsid w:val="00FD24E8"/>
    <w:rsid w:val="00FF37C9"/>
    <w:rsid w:val="00FF6B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har"/>
    <w:uiPriority w:val="2"/>
    <w:qFormat/>
    <w:rsid w:val="00AB6715"/>
    <w:pPr>
      <w:numPr>
        <w:ilvl w:val="4"/>
      </w:numPr>
      <w:outlineLvl w:val="4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har">
    <w:name w:val="Título 2 Char"/>
    <w:basedOn w:val="Fontepargpadr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har">
    <w:name w:val="Subtítulo Char"/>
    <w:basedOn w:val="Fontepargpadr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Fontepargpadr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Fontepargpadr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B6715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B671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Fontepargpadr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nkVisitado">
    <w:name w:val="FollowedHyperlink"/>
    <w:basedOn w:val="Fontepargpadr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har">
    <w:name w:val="Rodapé Char"/>
    <w:basedOn w:val="Fontepargpadr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har">
    <w:name w:val="Cabeçalho Char"/>
    <w:basedOn w:val="Fontepargpadr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Fontepargpadr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Fontepargpadr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Fontepargpadr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Fontepargpadro"/>
    <w:uiPriority w:val="99"/>
    <w:semiHidden/>
    <w:unhideWhenUsed/>
    <w:rsid w:val="00AB6715"/>
  </w:style>
  <w:style w:type="character" w:customStyle="1" w:styleId="Ttulo3Char">
    <w:name w:val="Título 3 Char"/>
    <w:basedOn w:val="Fontepargpadr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Fontepargpadro"/>
    <w:uiPriority w:val="22"/>
    <w:qFormat/>
    <w:rsid w:val="00AB6715"/>
    <w:rPr>
      <w:rFonts w:ascii="Times New Roman" w:hAnsi="Times New Roman"/>
      <w:b/>
      <w:bCs/>
    </w:rPr>
  </w:style>
  <w:style w:type="character" w:styleId="nfaseSutil">
    <w:name w:val="Subtle Emphasis"/>
    <w:basedOn w:val="Fontepargpadr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ade">
    <w:name w:val="Table Grid"/>
    <w:basedOn w:val="Tabe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har">
    <w:name w:val="Título Char"/>
    <w:basedOn w:val="Fontepargpadr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78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9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63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01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07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60</TotalTime>
  <Pages>3</Pages>
  <Words>330</Words>
  <Characters>1784</Characters>
  <Application>Microsoft Office Word</Application>
  <DocSecurity>0</DocSecurity>
  <Lines>14</Lines>
  <Paragraphs>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érgio Augusto</cp:lastModifiedBy>
  <cp:revision>89</cp:revision>
  <cp:lastPrinted>2013-10-03T12:51:00Z</cp:lastPrinted>
  <dcterms:created xsi:type="dcterms:W3CDTF">2018-11-23T08:58:00Z</dcterms:created>
  <dcterms:modified xsi:type="dcterms:W3CDTF">2024-08-28T03:28:00Z</dcterms:modified>
</cp:coreProperties>
</file>